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1E070" w14:textId="5F2AEF81" w:rsidR="008D17F6" w:rsidRPr="00E56886" w:rsidRDefault="008D17F6">
      <w:pPr>
        <w:rPr>
          <w:i/>
          <w:iCs/>
          <w:lang w:val="en-US"/>
        </w:rPr>
      </w:pPr>
      <w:r w:rsidRPr="00E56886">
        <w:rPr>
          <w:i/>
          <w:iCs/>
          <w:lang w:val="en-US"/>
        </w:rPr>
        <w:t>Supplementary Table 1</w:t>
      </w:r>
      <w:r w:rsidRPr="008D17F6">
        <w:rPr>
          <w:i/>
          <w:iCs/>
          <w:lang w:val="en-US"/>
        </w:rPr>
        <w:t>:</w:t>
      </w:r>
      <w:r>
        <w:rPr>
          <w:i/>
          <w:iCs/>
          <w:lang w:val="en-US"/>
        </w:rPr>
        <w:t xml:space="preserve"> </w:t>
      </w:r>
      <w:r w:rsidR="00E56886">
        <w:rPr>
          <w:i/>
          <w:iCs/>
          <w:lang w:val="en-US"/>
        </w:rPr>
        <w:t xml:space="preserve">Difference in FLIP outcomes </w:t>
      </w:r>
      <w:r w:rsidR="00751F7F">
        <w:rPr>
          <w:i/>
          <w:iCs/>
          <w:lang w:val="en-US"/>
        </w:rPr>
        <w:t xml:space="preserve">and combination score </w:t>
      </w:r>
      <w:r w:rsidR="00E56886">
        <w:rPr>
          <w:i/>
          <w:iCs/>
          <w:lang w:val="en-US"/>
        </w:rPr>
        <w:t>using specified cut-off points in patients with treatment failure and success after retreatment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559"/>
        <w:gridCol w:w="1559"/>
        <w:gridCol w:w="987"/>
      </w:tblGrid>
      <w:tr w:rsidR="003824D2" w:rsidRPr="00A6188B" w14:paraId="5A6818E5" w14:textId="77777777" w:rsidTr="00E01DCE">
        <w:tc>
          <w:tcPr>
            <w:tcW w:w="3539" w:type="dxa"/>
          </w:tcPr>
          <w:p w14:paraId="37E6F852" w14:textId="77777777" w:rsidR="003824D2" w:rsidRDefault="003824D2" w:rsidP="00A56989">
            <w:pPr>
              <w:spacing w:after="0"/>
              <w:rPr>
                <w:lang w:val="en-US"/>
              </w:rPr>
            </w:pPr>
          </w:p>
        </w:tc>
        <w:tc>
          <w:tcPr>
            <w:tcW w:w="1418" w:type="dxa"/>
          </w:tcPr>
          <w:p w14:paraId="32D1309D" w14:textId="2BFE33C5" w:rsidR="003824D2" w:rsidRPr="00A6188B" w:rsidRDefault="003824D2" w:rsidP="00A56989">
            <w:pPr>
              <w:spacing w:after="0"/>
              <w:rPr>
                <w:lang w:val="en-US"/>
              </w:rPr>
            </w:pPr>
            <w:r w:rsidRPr="00A6188B">
              <w:rPr>
                <w:b/>
                <w:bCs/>
                <w:lang w:val="en-US"/>
              </w:rPr>
              <w:t>All patients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N=</w:t>
            </w:r>
            <w:r w:rsidR="005C5B5D">
              <w:rPr>
                <w:lang w:val="en-US"/>
              </w:rPr>
              <w:t>84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1E42D42C" w14:textId="04962F74" w:rsidR="003824D2" w:rsidRPr="00A6188B" w:rsidRDefault="003824D2" w:rsidP="00A56989">
            <w:pPr>
              <w:spacing w:after="0"/>
              <w:rPr>
                <w:b/>
                <w:bCs/>
                <w:lang w:val="en-US"/>
              </w:rPr>
            </w:pPr>
            <w:r w:rsidRPr="00A6188B">
              <w:rPr>
                <w:b/>
                <w:bCs/>
                <w:lang w:val="en-US"/>
              </w:rPr>
              <w:t>Treatment failure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N=1</w:t>
            </w:r>
            <w:r w:rsidR="005C5B5D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04D26D5C" w14:textId="756402DF" w:rsidR="003824D2" w:rsidRPr="00A6188B" w:rsidRDefault="003824D2" w:rsidP="00A56989">
            <w:pPr>
              <w:spacing w:after="0"/>
              <w:rPr>
                <w:b/>
                <w:bCs/>
                <w:lang w:val="en-US"/>
              </w:rPr>
            </w:pPr>
            <w:r w:rsidRPr="00A6188B">
              <w:rPr>
                <w:b/>
                <w:bCs/>
                <w:lang w:val="en-US"/>
              </w:rPr>
              <w:t>Treatment success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N=6</w:t>
            </w:r>
            <w:r w:rsidR="005C5B5D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987" w:type="dxa"/>
          </w:tcPr>
          <w:p w14:paraId="17BA1FF1" w14:textId="77777777" w:rsidR="003824D2" w:rsidRPr="00A6188B" w:rsidRDefault="003824D2" w:rsidP="00A56989">
            <w:pPr>
              <w:spacing w:after="0"/>
              <w:rPr>
                <w:b/>
                <w:bCs/>
                <w:lang w:val="en-US"/>
              </w:rPr>
            </w:pPr>
            <w:r w:rsidRPr="00A6188B">
              <w:rPr>
                <w:b/>
                <w:bCs/>
                <w:lang w:val="en-US"/>
              </w:rPr>
              <w:t>P-value</w:t>
            </w:r>
          </w:p>
        </w:tc>
      </w:tr>
      <w:tr w:rsidR="00414B1B" w14:paraId="60CF01E0" w14:textId="77777777" w:rsidTr="00E01DCE">
        <w:tc>
          <w:tcPr>
            <w:tcW w:w="3539" w:type="dxa"/>
          </w:tcPr>
          <w:p w14:paraId="730FF6E3" w14:textId="77777777" w:rsidR="00414B1B" w:rsidRPr="00E01DCE" w:rsidRDefault="00414B1B" w:rsidP="00E01DCE">
            <w:pPr>
              <w:spacing w:after="0"/>
              <w:rPr>
                <w:b/>
                <w:bCs/>
                <w:lang w:val="en-US"/>
              </w:rPr>
            </w:pPr>
            <w:r w:rsidRPr="00E01DCE">
              <w:rPr>
                <w:b/>
                <w:bCs/>
                <w:lang w:val="en-US"/>
              </w:rPr>
              <w:t>Functional lumen imaging probe</w:t>
            </w:r>
          </w:p>
          <w:p w14:paraId="467F509C" w14:textId="77777777" w:rsidR="00414B1B" w:rsidRDefault="00414B1B" w:rsidP="00E01DCE">
            <w:pPr>
              <w:spacing w:after="0"/>
              <w:ind w:left="340"/>
              <w:rPr>
                <w:lang w:val="en-US"/>
              </w:rPr>
            </w:pPr>
            <w:r>
              <w:rPr>
                <w:lang w:val="en-US"/>
              </w:rPr>
              <w:t>Distensibility index, mm</w:t>
            </w:r>
            <w:r w:rsidRPr="00F42F85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/mmHg</w:t>
            </w:r>
          </w:p>
          <w:p w14:paraId="1D444B1D" w14:textId="2850EC57" w:rsidR="00414B1B" w:rsidRDefault="00414B1B" w:rsidP="00E01DCE">
            <w:pPr>
              <w:spacing w:after="0"/>
              <w:ind w:left="680"/>
              <w:rPr>
                <w:lang w:val="en-US"/>
              </w:rPr>
            </w:pPr>
            <w:r>
              <w:rPr>
                <w:lang w:val="en-US"/>
              </w:rPr>
              <w:t>30 mL</w:t>
            </w:r>
          </w:p>
          <w:p w14:paraId="6002543A" w14:textId="3CC3AD13" w:rsidR="00414B1B" w:rsidRDefault="00414B1B" w:rsidP="00414B1B">
            <w:pPr>
              <w:spacing w:after="0"/>
              <w:ind w:left="680"/>
              <w:rPr>
                <w:lang w:val="en-US"/>
              </w:rPr>
            </w:pPr>
            <w:r>
              <w:rPr>
                <w:lang w:val="en-US"/>
              </w:rPr>
              <w:t>40 mL</w:t>
            </w:r>
          </w:p>
          <w:p w14:paraId="224EC652" w14:textId="47FA1611" w:rsidR="00414B1B" w:rsidRDefault="00414B1B" w:rsidP="00E01DCE">
            <w:pPr>
              <w:spacing w:after="0"/>
              <w:ind w:left="680"/>
              <w:rPr>
                <w:lang w:val="en-US"/>
              </w:rPr>
            </w:pPr>
            <w:r w:rsidRPr="00E01DCE">
              <w:rPr>
                <w:lang w:val="en-US"/>
              </w:rPr>
              <w:t>&lt; 2.8</w:t>
            </w:r>
            <w:r>
              <w:rPr>
                <w:lang w:val="en-US"/>
              </w:rPr>
              <w:t xml:space="preserve"> at 40 mL, n (%)</w:t>
            </w:r>
          </w:p>
          <w:p w14:paraId="546613DB" w14:textId="77777777" w:rsidR="00414B1B" w:rsidRDefault="00414B1B" w:rsidP="00E01DCE">
            <w:pPr>
              <w:spacing w:after="0"/>
              <w:ind w:left="340"/>
              <w:rPr>
                <w:lang w:val="en-US"/>
              </w:rPr>
            </w:pPr>
            <w:r>
              <w:rPr>
                <w:lang w:val="en-US"/>
              </w:rPr>
              <w:t>Diameter, mm</w:t>
            </w:r>
          </w:p>
          <w:p w14:paraId="183AF309" w14:textId="77777777" w:rsidR="00414B1B" w:rsidRPr="00E01DCE" w:rsidRDefault="00414B1B" w:rsidP="00414B1B">
            <w:pPr>
              <w:spacing w:after="0"/>
              <w:ind w:left="680"/>
            </w:pPr>
            <w:r w:rsidRPr="00E01DCE">
              <w:t xml:space="preserve">30 </w:t>
            </w:r>
            <w:proofErr w:type="spellStart"/>
            <w:r w:rsidRPr="00E01DCE">
              <w:t>mL</w:t>
            </w:r>
            <w:proofErr w:type="spellEnd"/>
          </w:p>
          <w:p w14:paraId="49ED326F" w14:textId="60805CEA" w:rsidR="00414B1B" w:rsidRPr="00E01DCE" w:rsidRDefault="00414B1B" w:rsidP="00E01DCE">
            <w:pPr>
              <w:spacing w:after="0"/>
              <w:ind w:left="680"/>
            </w:pPr>
            <w:r w:rsidRPr="00E01DCE">
              <w:t xml:space="preserve">40 </w:t>
            </w:r>
            <w:proofErr w:type="spellStart"/>
            <w:r w:rsidRPr="00E01DCE">
              <w:t>mL</w:t>
            </w:r>
            <w:proofErr w:type="spellEnd"/>
          </w:p>
        </w:tc>
        <w:tc>
          <w:tcPr>
            <w:tcW w:w="1418" w:type="dxa"/>
          </w:tcPr>
          <w:p w14:paraId="47893B9C" w14:textId="77777777" w:rsidR="00414B1B" w:rsidRPr="00E01DCE" w:rsidRDefault="00414B1B" w:rsidP="00414B1B">
            <w:pPr>
              <w:spacing w:after="0"/>
              <w:jc w:val="both"/>
            </w:pPr>
          </w:p>
          <w:p w14:paraId="76C0A024" w14:textId="77777777" w:rsidR="00414B1B" w:rsidRPr="00E01DCE" w:rsidRDefault="00414B1B" w:rsidP="00414B1B">
            <w:pPr>
              <w:spacing w:after="0"/>
              <w:jc w:val="both"/>
            </w:pPr>
          </w:p>
          <w:p w14:paraId="56CC886D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3 (2.0)</w:t>
            </w:r>
          </w:p>
          <w:p w14:paraId="7F9AA778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5 (2.5)</w:t>
            </w:r>
          </w:p>
          <w:p w14:paraId="7A6E96AD" w14:textId="5AE9BD0E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59 (71.1)</w:t>
            </w:r>
          </w:p>
          <w:p w14:paraId="6B1799AE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036FA86B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6.4 (3.3)</w:t>
            </w:r>
          </w:p>
          <w:p w14:paraId="2BB4AC3C" w14:textId="6D9CBC41" w:rsidR="00414B1B" w:rsidRPr="00115842" w:rsidRDefault="00414B1B" w:rsidP="00414B1B">
            <w:pPr>
              <w:spacing w:after="0"/>
            </w:pPr>
            <w:r>
              <w:rPr>
                <w:lang w:val="en-US"/>
              </w:rPr>
              <w:t>9.4 (5.1)</w:t>
            </w:r>
          </w:p>
        </w:tc>
        <w:tc>
          <w:tcPr>
            <w:tcW w:w="1559" w:type="dxa"/>
          </w:tcPr>
          <w:p w14:paraId="30EEE9F9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5892BFB6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10D1832F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0 (2.8)</w:t>
            </w:r>
          </w:p>
          <w:p w14:paraId="50A26249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1 (3.3)</w:t>
            </w:r>
          </w:p>
          <w:p w14:paraId="00A17DEA" w14:textId="1F23AE8D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1 (73.3)</w:t>
            </w:r>
          </w:p>
          <w:p w14:paraId="449EEC1A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4E6822FE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5.6 (3.4)</w:t>
            </w:r>
          </w:p>
          <w:p w14:paraId="4D404074" w14:textId="0C1351D4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8.8 (4.9)</w:t>
            </w:r>
          </w:p>
        </w:tc>
        <w:tc>
          <w:tcPr>
            <w:tcW w:w="1559" w:type="dxa"/>
          </w:tcPr>
          <w:p w14:paraId="5C36F201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42EEEED9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634DD68B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4 (1.9)</w:t>
            </w:r>
          </w:p>
          <w:p w14:paraId="3C2C78EC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6 (2.5)</w:t>
            </w:r>
          </w:p>
          <w:p w14:paraId="401B2C11" w14:textId="0EC1D96B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48 (70.6)</w:t>
            </w:r>
          </w:p>
          <w:p w14:paraId="1127DB31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41109807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6.5 (3.3)</w:t>
            </w:r>
          </w:p>
          <w:p w14:paraId="34F586FF" w14:textId="34A52B58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.7 (5.1)</w:t>
            </w:r>
          </w:p>
        </w:tc>
        <w:tc>
          <w:tcPr>
            <w:tcW w:w="987" w:type="dxa"/>
          </w:tcPr>
          <w:p w14:paraId="3F7CB0E6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2D9B50E8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3A7B9698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0.584</w:t>
            </w:r>
          </w:p>
          <w:p w14:paraId="324D158B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  <w:p w14:paraId="5240448B" w14:textId="7EE7634B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  <w:p w14:paraId="2B97D417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</w:p>
          <w:p w14:paraId="06927A8A" w14:textId="77777777" w:rsidR="00414B1B" w:rsidRDefault="00414B1B" w:rsidP="00414B1B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0.629</w:t>
            </w:r>
          </w:p>
          <w:p w14:paraId="4A48AAD8" w14:textId="3C73C524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539</w:t>
            </w:r>
          </w:p>
        </w:tc>
      </w:tr>
      <w:tr w:rsidR="00414B1B" w14:paraId="09E3CE02" w14:textId="77777777" w:rsidTr="00E01DCE">
        <w:tc>
          <w:tcPr>
            <w:tcW w:w="3539" w:type="dxa"/>
          </w:tcPr>
          <w:p w14:paraId="7405C9D5" w14:textId="34B2BC99" w:rsidR="00414B1B" w:rsidRDefault="00414B1B" w:rsidP="00414B1B">
            <w:pPr>
              <w:spacing w:after="0"/>
              <w:rPr>
                <w:lang w:val="en-US"/>
              </w:rPr>
            </w:pPr>
            <w:r w:rsidRPr="005763A7">
              <w:rPr>
                <w:b/>
                <w:bCs/>
                <w:lang w:val="en-US"/>
              </w:rPr>
              <w:t>Combination score</w:t>
            </w:r>
            <w:r>
              <w:rPr>
                <w:lang w:val="en-US"/>
              </w:rPr>
              <w:t>, n (%)</w:t>
            </w:r>
            <w:r w:rsidR="000F2A99">
              <w:rPr>
                <w:lang w:val="en-US"/>
              </w:rPr>
              <w:t xml:space="preserve"> </w:t>
            </w:r>
            <w:r w:rsidR="000F2A99" w:rsidRPr="000F2A99">
              <w:rPr>
                <w:vertAlign w:val="superscript"/>
                <w:lang w:val="en-US"/>
              </w:rPr>
              <w:t>†</w:t>
            </w:r>
            <w:r w:rsidRPr="00F13783">
              <w:rPr>
                <w:vertAlign w:val="superscript"/>
                <w:lang w:val="en-US"/>
              </w:rPr>
              <w:t>‡</w:t>
            </w:r>
          </w:p>
          <w:p w14:paraId="1D1CF35B" w14:textId="77777777" w:rsidR="00414B1B" w:rsidRDefault="00414B1B" w:rsidP="00414B1B">
            <w:pPr>
              <w:spacing w:after="0"/>
              <w:ind w:left="3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AB0B103" w14:textId="77777777" w:rsidR="00414B1B" w:rsidRDefault="00414B1B" w:rsidP="00414B1B">
            <w:pPr>
              <w:spacing w:after="0"/>
              <w:ind w:left="3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783C0D1" w14:textId="77777777" w:rsidR="00414B1B" w:rsidRDefault="00414B1B" w:rsidP="00414B1B">
            <w:pPr>
              <w:spacing w:after="0"/>
              <w:ind w:left="34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4488EE2A" w14:textId="77777777" w:rsidR="00414B1B" w:rsidRDefault="00414B1B" w:rsidP="00414B1B">
            <w:pPr>
              <w:spacing w:after="0"/>
              <w:ind w:left="34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14:paraId="54258BBC" w14:textId="77777777" w:rsidR="00414B1B" w:rsidRDefault="00414B1B" w:rsidP="00414B1B">
            <w:pPr>
              <w:spacing w:after="0"/>
              <w:rPr>
                <w:lang w:val="en-US"/>
              </w:rPr>
            </w:pPr>
          </w:p>
          <w:p w14:paraId="3F6E9A44" w14:textId="0D6032E3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 (3.9)</w:t>
            </w:r>
          </w:p>
          <w:p w14:paraId="1120FCEC" w14:textId="43B69346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5 (19.7)</w:t>
            </w:r>
          </w:p>
          <w:p w14:paraId="39939186" w14:textId="780286D2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1 (53.9)</w:t>
            </w:r>
          </w:p>
          <w:p w14:paraId="6D428676" w14:textId="5025568B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7 (22.4)</w:t>
            </w:r>
          </w:p>
        </w:tc>
        <w:tc>
          <w:tcPr>
            <w:tcW w:w="1559" w:type="dxa"/>
          </w:tcPr>
          <w:p w14:paraId="2C2D5355" w14:textId="77777777" w:rsidR="00414B1B" w:rsidRDefault="00414B1B" w:rsidP="00414B1B">
            <w:pPr>
              <w:spacing w:after="0"/>
              <w:rPr>
                <w:lang w:val="en-US"/>
              </w:rPr>
            </w:pPr>
          </w:p>
          <w:p w14:paraId="61E29E19" w14:textId="0AF555E4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  <w:p w14:paraId="4DD80417" w14:textId="2260E01F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  <w:p w14:paraId="7321CC7B" w14:textId="4653505B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  <w:p w14:paraId="72AE7AA0" w14:textId="653DD971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</w:tc>
        <w:tc>
          <w:tcPr>
            <w:tcW w:w="1559" w:type="dxa"/>
          </w:tcPr>
          <w:p w14:paraId="2AA3345A" w14:textId="77777777" w:rsidR="00414B1B" w:rsidRDefault="00414B1B" w:rsidP="00414B1B">
            <w:pPr>
              <w:spacing w:after="0"/>
              <w:rPr>
                <w:lang w:val="en-US"/>
              </w:rPr>
            </w:pPr>
          </w:p>
          <w:p w14:paraId="521C2DA5" w14:textId="572646C4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 (3.2)</w:t>
            </w:r>
          </w:p>
          <w:p w14:paraId="1E1001B0" w14:textId="7DF3197E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3 (20.6)</w:t>
            </w:r>
          </w:p>
          <w:p w14:paraId="671D823E" w14:textId="24D97134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2 (50.8)</w:t>
            </w:r>
          </w:p>
          <w:p w14:paraId="721A8566" w14:textId="4C423EF3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6 (25.4)</w:t>
            </w:r>
          </w:p>
        </w:tc>
        <w:tc>
          <w:tcPr>
            <w:tcW w:w="987" w:type="dxa"/>
          </w:tcPr>
          <w:p w14:paraId="7E7C8413" w14:textId="67B8A10E" w:rsidR="00414B1B" w:rsidRDefault="00414B1B" w:rsidP="00414B1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408</w:t>
            </w:r>
          </w:p>
        </w:tc>
      </w:tr>
    </w:tbl>
    <w:p w14:paraId="0362D502" w14:textId="369DD29B" w:rsidR="003824D2" w:rsidRDefault="00F13783" w:rsidP="003824D2">
      <w:pPr>
        <w:spacing w:after="0"/>
        <w:rPr>
          <w:lang w:val="en-US"/>
        </w:rPr>
      </w:pPr>
      <w:r w:rsidRPr="00412FA3">
        <w:rPr>
          <w:lang w:val="en-US"/>
        </w:rPr>
        <w:t xml:space="preserve">Results are presented as </w:t>
      </w:r>
      <w:r w:rsidR="00414B1B">
        <w:rPr>
          <w:lang w:val="en-US"/>
        </w:rPr>
        <w:t xml:space="preserve">median </w:t>
      </w:r>
      <w:r>
        <w:rPr>
          <w:lang w:val="en-US"/>
        </w:rPr>
        <w:t>(</w:t>
      </w:r>
      <w:r w:rsidR="00414B1B">
        <w:rPr>
          <w:lang w:val="en-US"/>
        </w:rPr>
        <w:t>IQR</w:t>
      </w:r>
      <w:r>
        <w:rPr>
          <w:lang w:val="en-US"/>
        </w:rPr>
        <w:t xml:space="preserve">) </w:t>
      </w:r>
      <w:r w:rsidRPr="00412FA3">
        <w:rPr>
          <w:lang w:val="en-US"/>
        </w:rPr>
        <w:t xml:space="preserve">unless otherwise stated. </w:t>
      </w:r>
      <w:r w:rsidR="000F2A99" w:rsidRPr="000F2A99">
        <w:rPr>
          <w:lang w:val="en-US"/>
        </w:rPr>
        <w:t>†</w:t>
      </w:r>
      <w:r>
        <w:rPr>
          <w:lang w:val="en-US"/>
        </w:rPr>
        <w:t xml:space="preserve"> </w:t>
      </w:r>
      <w:r w:rsidR="005763A7" w:rsidRPr="005763A7">
        <w:rPr>
          <w:lang w:val="en-US"/>
        </w:rPr>
        <w:t xml:space="preserve">The combination score represents the total number of abnormal diagnostic tests </w:t>
      </w:r>
      <w:r w:rsidR="005763A7">
        <w:rPr>
          <w:lang w:val="en-US"/>
        </w:rPr>
        <w:t xml:space="preserve">including </w:t>
      </w:r>
      <w:r w:rsidR="00ED02C3">
        <w:rPr>
          <w:lang w:val="en-US"/>
        </w:rPr>
        <w:t>high-resolution manometry</w:t>
      </w:r>
      <w:r w:rsidR="005763A7">
        <w:rPr>
          <w:lang w:val="en-US"/>
        </w:rPr>
        <w:t xml:space="preserve">, </w:t>
      </w:r>
      <w:r w:rsidR="00ED02C3">
        <w:rPr>
          <w:lang w:val="en-US"/>
        </w:rPr>
        <w:t xml:space="preserve">timed barium esophagram </w:t>
      </w:r>
      <w:r w:rsidR="005763A7">
        <w:rPr>
          <w:lang w:val="en-US"/>
        </w:rPr>
        <w:t xml:space="preserve">and FLIP and is </w:t>
      </w:r>
      <w:r w:rsidR="005763A7" w:rsidRPr="005763A7">
        <w:rPr>
          <w:lang w:val="en-US"/>
        </w:rPr>
        <w:t xml:space="preserve">based on the </w:t>
      </w:r>
      <w:r w:rsidR="005763A7">
        <w:rPr>
          <w:lang w:val="en-US"/>
        </w:rPr>
        <w:t xml:space="preserve">specified </w:t>
      </w:r>
      <w:r w:rsidR="005763A7" w:rsidRPr="005763A7">
        <w:rPr>
          <w:lang w:val="en-US"/>
        </w:rPr>
        <w:t>cut-off points</w:t>
      </w:r>
      <w:r w:rsidR="00414B1B">
        <w:rPr>
          <w:lang w:val="en-US"/>
        </w:rPr>
        <w:t xml:space="preserve"> (</w:t>
      </w:r>
      <w:r w:rsidR="00ED02C3">
        <w:rPr>
          <w:lang w:val="en-US"/>
        </w:rPr>
        <w:t>integrated relaxation pressure</w:t>
      </w:r>
      <w:r w:rsidR="00414B1B">
        <w:rPr>
          <w:lang w:val="en-US"/>
        </w:rPr>
        <w:t xml:space="preserve"> &gt; </w:t>
      </w:r>
      <w:r w:rsidR="0000005B">
        <w:rPr>
          <w:lang w:val="en-US"/>
        </w:rPr>
        <w:t xml:space="preserve">15 mmHg, column height at </w:t>
      </w:r>
      <w:r w:rsidR="00094213">
        <w:rPr>
          <w:lang w:val="en-US"/>
        </w:rPr>
        <w:t>t</w:t>
      </w:r>
      <w:r w:rsidR="0000005B">
        <w:rPr>
          <w:lang w:val="en-US"/>
        </w:rPr>
        <w:t>=5 &gt; 2 cm and distensibility index at 40 mL &lt;2.8 mm</w:t>
      </w:r>
      <w:r w:rsidR="0000005B" w:rsidRPr="00F42F85">
        <w:rPr>
          <w:vertAlign w:val="superscript"/>
          <w:lang w:val="en-US"/>
        </w:rPr>
        <w:t>2</w:t>
      </w:r>
      <w:r w:rsidR="0000005B">
        <w:rPr>
          <w:lang w:val="en-US"/>
        </w:rPr>
        <w:t>/mmHg)</w:t>
      </w:r>
      <w:r w:rsidR="005763A7">
        <w:rPr>
          <w:lang w:val="en-US"/>
        </w:rPr>
        <w:t xml:space="preserve">. </w:t>
      </w:r>
      <w:r w:rsidR="000F2A99" w:rsidRPr="007A5833">
        <w:rPr>
          <w:lang w:val="en-US"/>
        </w:rPr>
        <w:t>‡</w:t>
      </w:r>
      <w:r w:rsidR="000F2A99">
        <w:rPr>
          <w:lang w:val="en-US"/>
        </w:rPr>
        <w:t xml:space="preserve"> </w:t>
      </w:r>
      <w:r w:rsidR="00414B1B">
        <w:rPr>
          <w:lang w:val="en-US"/>
        </w:rPr>
        <w:t xml:space="preserve">Total N=77 (treatment failure N=13; treatment success N=64). </w:t>
      </w:r>
      <w:r w:rsidR="005763A7">
        <w:rPr>
          <w:lang w:val="en-US"/>
        </w:rPr>
        <w:t xml:space="preserve">FLIP, functional lumen imaging probe. </w:t>
      </w:r>
    </w:p>
    <w:p w14:paraId="01925CA3" w14:textId="77777777" w:rsidR="003824D2" w:rsidRDefault="003824D2" w:rsidP="003824D2">
      <w:pPr>
        <w:spacing w:after="0"/>
        <w:rPr>
          <w:lang w:val="en-US"/>
        </w:rPr>
      </w:pPr>
    </w:p>
    <w:p w14:paraId="609458F3" w14:textId="77777777" w:rsidR="00847DEE" w:rsidRDefault="00847DEE" w:rsidP="003824D2">
      <w:pPr>
        <w:spacing w:after="0"/>
        <w:rPr>
          <w:lang w:val="en-US"/>
        </w:rPr>
      </w:pPr>
    </w:p>
    <w:p w14:paraId="3BE330FB" w14:textId="5ED745C4" w:rsidR="00D174E8" w:rsidRPr="00F13679" w:rsidRDefault="00D174E8" w:rsidP="00D174E8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t>Supplementary Table 2</w:t>
      </w:r>
      <w:r w:rsidRPr="008D17F6">
        <w:rPr>
          <w:i/>
          <w:iCs/>
          <w:lang w:val="en-US"/>
        </w:rPr>
        <w:t>:</w:t>
      </w:r>
      <w:r>
        <w:rPr>
          <w:i/>
          <w:iCs/>
          <w:lang w:val="en-US"/>
        </w:rPr>
        <w:t xml:space="preserve"> Correlation between distensibility index at 40 mL with baseline, follow-up and delta change in Eckardt score between baseline and after retreatment.</w:t>
      </w:r>
    </w:p>
    <w:p w14:paraId="15DAE048" w14:textId="77777777" w:rsidR="00D174E8" w:rsidRDefault="00D174E8" w:rsidP="00D174E8">
      <w:pPr>
        <w:spacing w:after="0"/>
        <w:rPr>
          <w:lang w:val="en-US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1134"/>
        <w:gridCol w:w="1134"/>
        <w:gridCol w:w="992"/>
        <w:gridCol w:w="987"/>
      </w:tblGrid>
      <w:tr w:rsidR="00D174E8" w14:paraId="510E3C78" w14:textId="77777777" w:rsidTr="00BE5020">
        <w:tc>
          <w:tcPr>
            <w:tcW w:w="28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8DAEE7F" w14:textId="77777777" w:rsidR="00D174E8" w:rsidRDefault="00D174E8" w:rsidP="00BE5020">
            <w:pPr>
              <w:spacing w:after="0"/>
              <w:rPr>
                <w:lang w:val="en-US"/>
              </w:rPr>
            </w:pPr>
          </w:p>
        </w:tc>
        <w:tc>
          <w:tcPr>
            <w:tcW w:w="6232" w:type="dxa"/>
            <w:gridSpan w:val="6"/>
          </w:tcPr>
          <w:p w14:paraId="51FC246D" w14:textId="77777777" w:rsidR="00D174E8" w:rsidRDefault="00D174E8" w:rsidP="00BE5020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ckardt score</w:t>
            </w:r>
          </w:p>
        </w:tc>
      </w:tr>
      <w:tr w:rsidR="00D174E8" w14:paraId="5A133543" w14:textId="77777777" w:rsidTr="00BE5020">
        <w:tc>
          <w:tcPr>
            <w:tcW w:w="28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</w:tcPr>
          <w:p w14:paraId="2A329D63" w14:textId="77777777" w:rsidR="00D174E8" w:rsidRDefault="00D174E8" w:rsidP="00BE5020">
            <w:pPr>
              <w:spacing w:after="0"/>
              <w:rPr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72CCB7FA" w14:textId="77777777" w:rsidR="00D174E8" w:rsidRPr="00A87684" w:rsidRDefault="00D174E8" w:rsidP="00BE5020">
            <w:pPr>
              <w:spacing w:after="0"/>
              <w:rPr>
                <w:i/>
                <w:iCs/>
                <w:lang w:val="en-US"/>
              </w:rPr>
            </w:pPr>
            <w:r w:rsidRPr="00A87684">
              <w:rPr>
                <w:i/>
                <w:iCs/>
                <w:lang w:val="en-US"/>
              </w:rPr>
              <w:t xml:space="preserve">Baseline </w:t>
            </w:r>
          </w:p>
        </w:tc>
        <w:tc>
          <w:tcPr>
            <w:tcW w:w="2268" w:type="dxa"/>
            <w:gridSpan w:val="2"/>
          </w:tcPr>
          <w:p w14:paraId="32BAE9EE" w14:textId="77777777" w:rsidR="00D174E8" w:rsidRPr="00A87684" w:rsidRDefault="00D174E8" w:rsidP="00BE5020">
            <w:pPr>
              <w:spacing w:after="0"/>
              <w:rPr>
                <w:i/>
                <w:iCs/>
                <w:lang w:val="en-US"/>
              </w:rPr>
            </w:pPr>
            <w:r w:rsidRPr="00A87684">
              <w:rPr>
                <w:i/>
                <w:iCs/>
                <w:lang w:val="en-US"/>
              </w:rPr>
              <w:t xml:space="preserve">Follow-up </w:t>
            </w:r>
          </w:p>
        </w:tc>
        <w:tc>
          <w:tcPr>
            <w:tcW w:w="1979" w:type="dxa"/>
            <w:gridSpan w:val="2"/>
          </w:tcPr>
          <w:p w14:paraId="47AD2FE5" w14:textId="77777777" w:rsidR="00D174E8" w:rsidRPr="00A87684" w:rsidRDefault="00D174E8" w:rsidP="00BE5020">
            <w:pPr>
              <w:spacing w:after="0"/>
              <w:rPr>
                <w:i/>
                <w:iCs/>
                <w:lang w:val="en-US"/>
              </w:rPr>
            </w:pPr>
            <w:r w:rsidRPr="00D941A4">
              <w:rPr>
                <w:i/>
                <w:iCs/>
                <w:lang w:val="en-US"/>
              </w:rPr>
              <w:t xml:space="preserve">Δ </w:t>
            </w:r>
            <w:r>
              <w:rPr>
                <w:i/>
                <w:iCs/>
                <w:lang w:val="en-US"/>
              </w:rPr>
              <w:t xml:space="preserve">change </w:t>
            </w:r>
          </w:p>
        </w:tc>
      </w:tr>
      <w:tr w:rsidR="00D174E8" w14:paraId="36CE812F" w14:textId="77777777" w:rsidTr="00BE5020">
        <w:tc>
          <w:tcPr>
            <w:tcW w:w="2830" w:type="dxa"/>
            <w:tcBorders>
              <w:top w:val="nil"/>
              <w:left w:val="nil"/>
            </w:tcBorders>
          </w:tcPr>
          <w:p w14:paraId="2DEF39B6" w14:textId="77777777" w:rsidR="00D174E8" w:rsidRPr="002B05A7" w:rsidRDefault="00D174E8" w:rsidP="00BE5020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85C3F2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92" w:type="dxa"/>
          </w:tcPr>
          <w:p w14:paraId="1FBB0A09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134" w:type="dxa"/>
          </w:tcPr>
          <w:p w14:paraId="657CBD0E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34" w:type="dxa"/>
          </w:tcPr>
          <w:p w14:paraId="7D6DAE5B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992" w:type="dxa"/>
          </w:tcPr>
          <w:p w14:paraId="73C6C4F4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87" w:type="dxa"/>
          </w:tcPr>
          <w:p w14:paraId="2B7EB410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174E8" w14:paraId="1736AD74" w14:textId="77777777" w:rsidTr="00BE5020">
        <w:tc>
          <w:tcPr>
            <w:tcW w:w="2830" w:type="dxa"/>
          </w:tcPr>
          <w:p w14:paraId="2B3ECAD5" w14:textId="77777777" w:rsidR="00D174E8" w:rsidRPr="002B05A7" w:rsidRDefault="00D174E8" w:rsidP="00BE5020">
            <w:pPr>
              <w:spacing w:after="0"/>
              <w:rPr>
                <w:b/>
                <w:bCs/>
                <w:lang w:val="en-US"/>
              </w:rPr>
            </w:pPr>
            <w:r w:rsidRPr="002B05A7">
              <w:rPr>
                <w:b/>
                <w:bCs/>
                <w:lang w:val="en-US"/>
              </w:rPr>
              <w:t>Distensibility index</w:t>
            </w:r>
            <w:r>
              <w:rPr>
                <w:b/>
                <w:bCs/>
                <w:lang w:val="en-US"/>
              </w:rPr>
              <w:t xml:space="preserve"> 40 m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F8104B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-0.253</w:t>
            </w:r>
          </w:p>
        </w:tc>
        <w:tc>
          <w:tcPr>
            <w:tcW w:w="992" w:type="dxa"/>
          </w:tcPr>
          <w:p w14:paraId="2195C897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134" w:type="dxa"/>
          </w:tcPr>
          <w:p w14:paraId="0A3D1D4E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134" w:type="dxa"/>
          </w:tcPr>
          <w:p w14:paraId="6599E1A5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  <w:tc>
          <w:tcPr>
            <w:tcW w:w="992" w:type="dxa"/>
          </w:tcPr>
          <w:p w14:paraId="5B726C81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118</w:t>
            </w:r>
          </w:p>
        </w:tc>
        <w:tc>
          <w:tcPr>
            <w:tcW w:w="987" w:type="dxa"/>
          </w:tcPr>
          <w:p w14:paraId="4FB96A7A" w14:textId="77777777" w:rsidR="00D174E8" w:rsidRDefault="00D174E8" w:rsidP="00BE502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309</w:t>
            </w:r>
          </w:p>
        </w:tc>
      </w:tr>
    </w:tbl>
    <w:p w14:paraId="27A8FA88" w14:textId="6710D1EE" w:rsidR="00D174E8" w:rsidRDefault="00D174E8" w:rsidP="00D174E8">
      <w:pPr>
        <w:spacing w:after="0"/>
        <w:rPr>
          <w:lang w:val="en-US"/>
        </w:rPr>
      </w:pPr>
      <w:r>
        <w:rPr>
          <w:lang w:val="en-US"/>
        </w:rPr>
        <w:t>r</w:t>
      </w:r>
      <w:r w:rsidRPr="00FC0FD5">
        <w:rPr>
          <w:lang w:val="en-US"/>
        </w:rPr>
        <w:t>:</w:t>
      </w:r>
      <w:r>
        <w:rPr>
          <w:lang w:val="en-US"/>
        </w:rPr>
        <w:t xml:space="preserve"> correlation coefficient. * Significant correlation (p&lt;0.05).</w:t>
      </w:r>
    </w:p>
    <w:p w14:paraId="43DA6104" w14:textId="77777777" w:rsidR="00F13679" w:rsidRDefault="00F13679" w:rsidP="003824D2">
      <w:pPr>
        <w:spacing w:after="0"/>
        <w:rPr>
          <w:lang w:val="en-US"/>
        </w:rPr>
      </w:pPr>
    </w:p>
    <w:p w14:paraId="605F5C73" w14:textId="77777777" w:rsidR="00847DEE" w:rsidRDefault="00847DEE" w:rsidP="003824D2">
      <w:pPr>
        <w:spacing w:after="0"/>
        <w:rPr>
          <w:lang w:val="en-US"/>
        </w:rPr>
      </w:pPr>
    </w:p>
    <w:p w14:paraId="4E2B52E4" w14:textId="675B9AFD" w:rsidR="00F13679" w:rsidRPr="00F13679" w:rsidRDefault="00F13679" w:rsidP="003824D2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t xml:space="preserve">Supplementary Table </w:t>
      </w:r>
      <w:r w:rsidR="00D174E8">
        <w:rPr>
          <w:i/>
          <w:iCs/>
          <w:lang w:val="en-US"/>
        </w:rPr>
        <w:t>3</w:t>
      </w:r>
      <w:r w:rsidRPr="008D17F6">
        <w:rPr>
          <w:i/>
          <w:iCs/>
          <w:lang w:val="en-US"/>
        </w:rPr>
        <w:t>:</w:t>
      </w:r>
      <w:r>
        <w:rPr>
          <w:i/>
          <w:iCs/>
          <w:lang w:val="en-US"/>
        </w:rPr>
        <w:t xml:space="preserve"> Correlation between </w:t>
      </w:r>
      <w:r w:rsidR="00075BA9">
        <w:rPr>
          <w:i/>
          <w:iCs/>
          <w:lang w:val="en-US"/>
        </w:rPr>
        <w:t>IRP</w:t>
      </w:r>
      <w:r>
        <w:rPr>
          <w:i/>
          <w:iCs/>
          <w:lang w:val="en-US"/>
        </w:rPr>
        <w:t xml:space="preserve">, column height at 5 minutes and distensibility index at 40 </w:t>
      </w:r>
      <w:proofErr w:type="spellStart"/>
      <w:r>
        <w:rPr>
          <w:i/>
          <w:iCs/>
          <w:lang w:val="en-US"/>
        </w:rPr>
        <w:t>mL.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2126"/>
        <w:gridCol w:w="2830"/>
      </w:tblGrid>
      <w:tr w:rsidR="003824D2" w14:paraId="3E517A33" w14:textId="77777777" w:rsidTr="00D85AD6"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6F88173" w14:textId="77777777" w:rsidR="003824D2" w:rsidRDefault="003824D2" w:rsidP="00A56989">
            <w:pPr>
              <w:spacing w:after="0"/>
              <w:rPr>
                <w:lang w:val="en-US"/>
              </w:rPr>
            </w:pPr>
          </w:p>
        </w:tc>
        <w:tc>
          <w:tcPr>
            <w:tcW w:w="1417" w:type="dxa"/>
          </w:tcPr>
          <w:p w14:paraId="668B075F" w14:textId="77777777" w:rsidR="003824D2" w:rsidRPr="002B05A7" w:rsidRDefault="003824D2" w:rsidP="00D85AD6">
            <w:pPr>
              <w:spacing w:after="0"/>
              <w:rPr>
                <w:b/>
                <w:bCs/>
                <w:lang w:val="en-US"/>
              </w:rPr>
            </w:pPr>
            <w:r w:rsidRPr="002B05A7">
              <w:rPr>
                <w:b/>
                <w:bCs/>
                <w:lang w:val="en-US"/>
              </w:rPr>
              <w:t>IRP</w:t>
            </w:r>
          </w:p>
        </w:tc>
        <w:tc>
          <w:tcPr>
            <w:tcW w:w="2126" w:type="dxa"/>
          </w:tcPr>
          <w:p w14:paraId="7EA6B0B5" w14:textId="3C3F0F7D" w:rsidR="003824D2" w:rsidRPr="002B05A7" w:rsidRDefault="003824D2" w:rsidP="00D85AD6">
            <w:pPr>
              <w:spacing w:after="0"/>
              <w:rPr>
                <w:b/>
                <w:bCs/>
                <w:lang w:val="en-US"/>
              </w:rPr>
            </w:pPr>
            <w:r w:rsidRPr="002B05A7">
              <w:rPr>
                <w:b/>
                <w:bCs/>
                <w:lang w:val="en-US"/>
              </w:rPr>
              <w:t>Column height</w:t>
            </w:r>
            <w:r w:rsidR="00D85AD6">
              <w:rPr>
                <w:b/>
                <w:bCs/>
                <w:lang w:val="en-US"/>
              </w:rPr>
              <w:t xml:space="preserve"> t</w:t>
            </w:r>
            <w:r w:rsidR="00D85AD6" w:rsidRPr="00D85AD6">
              <w:rPr>
                <w:b/>
                <w:bCs/>
                <w:lang w:val="en-US"/>
              </w:rPr>
              <w:t>=</w:t>
            </w:r>
            <w:r w:rsidR="00D85AD6">
              <w:rPr>
                <w:b/>
                <w:bCs/>
                <w:lang w:val="en-US"/>
              </w:rPr>
              <w:t>5</w:t>
            </w:r>
          </w:p>
        </w:tc>
        <w:tc>
          <w:tcPr>
            <w:tcW w:w="2830" w:type="dxa"/>
          </w:tcPr>
          <w:p w14:paraId="5BD610DB" w14:textId="753E82BF" w:rsidR="003824D2" w:rsidRPr="002B05A7" w:rsidRDefault="003824D2" w:rsidP="00D85AD6">
            <w:pPr>
              <w:spacing w:after="0"/>
              <w:rPr>
                <w:b/>
                <w:bCs/>
                <w:lang w:val="en-US"/>
              </w:rPr>
            </w:pPr>
            <w:r w:rsidRPr="002B05A7">
              <w:rPr>
                <w:b/>
                <w:bCs/>
                <w:lang w:val="en-US"/>
              </w:rPr>
              <w:t>Distensibility index</w:t>
            </w:r>
            <w:r w:rsidR="00D85AD6">
              <w:rPr>
                <w:b/>
                <w:bCs/>
                <w:lang w:val="en-US"/>
              </w:rPr>
              <w:t xml:space="preserve"> 40 mL</w:t>
            </w:r>
          </w:p>
        </w:tc>
      </w:tr>
      <w:tr w:rsidR="00D85AD6" w14:paraId="46CB8CBE" w14:textId="77777777" w:rsidTr="00D85AD6">
        <w:tc>
          <w:tcPr>
            <w:tcW w:w="2689" w:type="dxa"/>
          </w:tcPr>
          <w:p w14:paraId="55F2353E" w14:textId="77777777" w:rsidR="00D85AD6" w:rsidRPr="002B05A7" w:rsidRDefault="00D85AD6" w:rsidP="00A56989">
            <w:pPr>
              <w:spacing w:after="0"/>
              <w:rPr>
                <w:b/>
                <w:bCs/>
                <w:lang w:val="en-US"/>
              </w:rPr>
            </w:pPr>
            <w:r w:rsidRPr="002B05A7">
              <w:rPr>
                <w:b/>
                <w:bCs/>
                <w:lang w:val="en-US"/>
              </w:rPr>
              <w:t>IRP</w:t>
            </w:r>
          </w:p>
        </w:tc>
        <w:tc>
          <w:tcPr>
            <w:tcW w:w="1417" w:type="dxa"/>
          </w:tcPr>
          <w:p w14:paraId="47F16C7B" w14:textId="77777777" w:rsidR="00D85AD6" w:rsidRDefault="00D85AD6" w:rsidP="00A56989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2126" w:type="dxa"/>
          </w:tcPr>
          <w:p w14:paraId="040066AF" w14:textId="4055DA77" w:rsidR="00D85AD6" w:rsidRPr="00F16837" w:rsidRDefault="00D85AD6" w:rsidP="00A56989">
            <w:pPr>
              <w:spacing w:after="0"/>
              <w:rPr>
                <w:lang w:val="en-US"/>
              </w:rPr>
            </w:pPr>
          </w:p>
        </w:tc>
        <w:tc>
          <w:tcPr>
            <w:tcW w:w="2830" w:type="dxa"/>
          </w:tcPr>
          <w:p w14:paraId="1E6FEC5E" w14:textId="2B294BB5" w:rsidR="00D85AD6" w:rsidRPr="00F16837" w:rsidRDefault="00D85AD6" w:rsidP="00A56989">
            <w:pPr>
              <w:spacing w:after="0"/>
              <w:rPr>
                <w:lang w:val="en-US"/>
              </w:rPr>
            </w:pPr>
          </w:p>
        </w:tc>
      </w:tr>
      <w:tr w:rsidR="00D85AD6" w14:paraId="52BC7039" w14:textId="77777777" w:rsidTr="00D85AD6">
        <w:tc>
          <w:tcPr>
            <w:tcW w:w="2689" w:type="dxa"/>
          </w:tcPr>
          <w:p w14:paraId="2E9DDE1D" w14:textId="4C417C48" w:rsidR="00D85AD6" w:rsidRPr="00D85AD6" w:rsidRDefault="00D85AD6" w:rsidP="00D85AD6">
            <w:pPr>
              <w:spacing w:after="0"/>
              <w:rPr>
                <w:b/>
                <w:bCs/>
                <w:lang w:val="en-US"/>
              </w:rPr>
            </w:pPr>
            <w:r w:rsidRPr="002B05A7">
              <w:rPr>
                <w:b/>
                <w:bCs/>
                <w:lang w:val="en-US"/>
              </w:rPr>
              <w:t>Column height</w:t>
            </w:r>
            <w:r>
              <w:rPr>
                <w:b/>
                <w:bCs/>
                <w:lang w:val="en-US"/>
              </w:rPr>
              <w:t xml:space="preserve"> t</w:t>
            </w:r>
            <w:r w:rsidRPr="00D85AD6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1417" w:type="dxa"/>
          </w:tcPr>
          <w:p w14:paraId="5416C133" w14:textId="6B3020EB" w:rsidR="00D85AD6" w:rsidRDefault="00D85AD6" w:rsidP="00A56989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76D45">
              <w:rPr>
                <w:lang w:val="en-US"/>
              </w:rPr>
              <w:t>88</w:t>
            </w:r>
          </w:p>
        </w:tc>
        <w:tc>
          <w:tcPr>
            <w:tcW w:w="2126" w:type="dxa"/>
          </w:tcPr>
          <w:p w14:paraId="7CC1AB7B" w14:textId="77777777" w:rsidR="00D85AD6" w:rsidRPr="00F16837" w:rsidRDefault="00D85AD6" w:rsidP="00A56989">
            <w:pPr>
              <w:spacing w:after="0"/>
              <w:rPr>
                <w:lang w:val="en-US"/>
              </w:rPr>
            </w:pPr>
            <w:r w:rsidRPr="00F16837">
              <w:rPr>
                <w:lang w:val="en-US"/>
              </w:rPr>
              <w:t>---</w:t>
            </w:r>
          </w:p>
        </w:tc>
        <w:tc>
          <w:tcPr>
            <w:tcW w:w="2830" w:type="dxa"/>
          </w:tcPr>
          <w:p w14:paraId="2C083A97" w14:textId="6A4A2B41" w:rsidR="00D85AD6" w:rsidRPr="00F16837" w:rsidRDefault="00D85AD6" w:rsidP="00A56989">
            <w:pPr>
              <w:spacing w:after="0"/>
              <w:rPr>
                <w:lang w:val="en-US"/>
              </w:rPr>
            </w:pPr>
          </w:p>
        </w:tc>
      </w:tr>
      <w:tr w:rsidR="00D85AD6" w14:paraId="5B525532" w14:textId="77777777" w:rsidTr="00D85AD6">
        <w:tc>
          <w:tcPr>
            <w:tcW w:w="2689" w:type="dxa"/>
          </w:tcPr>
          <w:p w14:paraId="222A0B7B" w14:textId="7BA60225" w:rsidR="00D85AD6" w:rsidRPr="002B05A7" w:rsidRDefault="00D85AD6" w:rsidP="00A56989">
            <w:pPr>
              <w:spacing w:after="0"/>
              <w:rPr>
                <w:b/>
                <w:bCs/>
                <w:lang w:val="en-US"/>
              </w:rPr>
            </w:pPr>
            <w:r w:rsidRPr="002B05A7">
              <w:rPr>
                <w:b/>
                <w:bCs/>
                <w:lang w:val="en-US"/>
              </w:rPr>
              <w:t>Distensibility index</w:t>
            </w:r>
            <w:r>
              <w:rPr>
                <w:b/>
                <w:bCs/>
                <w:lang w:val="en-US"/>
              </w:rPr>
              <w:t xml:space="preserve"> 40 mL</w:t>
            </w:r>
          </w:p>
        </w:tc>
        <w:tc>
          <w:tcPr>
            <w:tcW w:w="1417" w:type="dxa"/>
          </w:tcPr>
          <w:p w14:paraId="4207402E" w14:textId="41F8A2B1" w:rsidR="00D85AD6" w:rsidRDefault="00D85AD6" w:rsidP="00A56989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76D45">
              <w:rPr>
                <w:lang w:val="en-US"/>
              </w:rPr>
              <w:t>591</w:t>
            </w:r>
            <w:r>
              <w:rPr>
                <w:lang w:val="en-US"/>
              </w:rPr>
              <w:t>*</w:t>
            </w:r>
          </w:p>
        </w:tc>
        <w:tc>
          <w:tcPr>
            <w:tcW w:w="2126" w:type="dxa"/>
          </w:tcPr>
          <w:p w14:paraId="303A2AF0" w14:textId="27E7EACE" w:rsidR="00D85AD6" w:rsidRDefault="00D85AD6" w:rsidP="00A56989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676D45">
              <w:rPr>
                <w:lang w:val="en-US"/>
              </w:rPr>
              <w:t>68</w:t>
            </w:r>
          </w:p>
        </w:tc>
        <w:tc>
          <w:tcPr>
            <w:tcW w:w="2830" w:type="dxa"/>
          </w:tcPr>
          <w:p w14:paraId="428DF73A" w14:textId="77777777" w:rsidR="00D85AD6" w:rsidRDefault="00D85AD6" w:rsidP="00A56989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</w:tr>
    </w:tbl>
    <w:p w14:paraId="793262F9" w14:textId="35B3DC27" w:rsidR="00B61FD5" w:rsidRPr="00B61FD5" w:rsidRDefault="00B61FD5" w:rsidP="00B61FD5">
      <w:pPr>
        <w:rPr>
          <w:lang w:val="en-US"/>
        </w:rPr>
      </w:pPr>
      <w:r>
        <w:rPr>
          <w:lang w:val="en-US"/>
        </w:rPr>
        <w:t xml:space="preserve">Results are presented as correlation coefficients. * Significant correlation (p&lt;0.05). </w:t>
      </w:r>
      <w:r w:rsidRPr="00B61FD5">
        <w:rPr>
          <w:lang w:val="en-US"/>
        </w:rPr>
        <w:t>IRP, integrated relaxation pressure.</w:t>
      </w:r>
    </w:p>
    <w:p w14:paraId="009B32F0" w14:textId="77777777" w:rsidR="003824D2" w:rsidRDefault="003824D2" w:rsidP="003824D2">
      <w:pPr>
        <w:spacing w:after="0"/>
        <w:rPr>
          <w:lang w:val="en-US"/>
        </w:rPr>
      </w:pPr>
    </w:p>
    <w:p w14:paraId="70CFF478" w14:textId="63CDBEE3" w:rsidR="006D3FCA" w:rsidRDefault="006D3FCA" w:rsidP="003824D2">
      <w:pPr>
        <w:spacing w:after="0"/>
        <w:rPr>
          <w:lang w:val="en-US"/>
        </w:rPr>
      </w:pPr>
    </w:p>
    <w:p w14:paraId="2D3AD350" w14:textId="77777777" w:rsidR="003824D2" w:rsidRDefault="003824D2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1D98394" w14:textId="29523AAD" w:rsidR="00AC5E79" w:rsidRPr="00F13679" w:rsidRDefault="00AC5E79" w:rsidP="00AC5E79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>Supplementary Table 4</w:t>
      </w:r>
      <w:r w:rsidRPr="008D17F6">
        <w:rPr>
          <w:i/>
          <w:iCs/>
          <w:lang w:val="en-US"/>
        </w:rPr>
        <w:t>:</w:t>
      </w:r>
      <w:r>
        <w:rPr>
          <w:i/>
          <w:iCs/>
          <w:lang w:val="en-US"/>
        </w:rPr>
        <w:t xml:space="preserve"> Differences in patient characteristics and baseline outcomes of diagnostic tests between patients with and without retreatment (sensitivity analysis).</w:t>
      </w:r>
    </w:p>
    <w:p w14:paraId="126F62B1" w14:textId="44C975CF" w:rsidR="006E4784" w:rsidRPr="00624C95" w:rsidRDefault="006E4784" w:rsidP="006E4784">
      <w:pPr>
        <w:spacing w:after="0"/>
        <w:rPr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1985"/>
        <w:gridCol w:w="1270"/>
      </w:tblGrid>
      <w:tr w:rsidR="006E4784" w:rsidRPr="00624C95" w14:paraId="09E931CA" w14:textId="77777777" w:rsidTr="00624C95">
        <w:tc>
          <w:tcPr>
            <w:tcW w:w="3539" w:type="dxa"/>
          </w:tcPr>
          <w:p w14:paraId="5629E456" w14:textId="77777777" w:rsidR="006E4784" w:rsidRPr="00624C95" w:rsidRDefault="006E4784" w:rsidP="004773E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0298E63" w14:textId="59E30A3F" w:rsidR="006E4784" w:rsidRPr="00624C95" w:rsidRDefault="006E4784" w:rsidP="004773E1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No retreatment (N</w:t>
            </w:r>
            <w:r w:rsidR="00624C95" w:rsidRPr="00624C95">
              <w:rPr>
                <w:sz w:val="20"/>
                <w:szCs w:val="20"/>
                <w:lang w:val="en-US"/>
              </w:rPr>
              <w:t>=</w:t>
            </w:r>
            <w:r w:rsidR="00F34CD1">
              <w:rPr>
                <w:sz w:val="20"/>
                <w:szCs w:val="20"/>
                <w:lang w:val="en-US"/>
              </w:rPr>
              <w:t>54</w:t>
            </w:r>
            <w:r w:rsidRPr="00624C9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754828F4" w14:textId="58D35D91" w:rsidR="006E4784" w:rsidRPr="00624C95" w:rsidRDefault="006E4784" w:rsidP="004773E1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Retreatment (N</w:t>
            </w:r>
            <w:r w:rsidR="00624C95" w:rsidRPr="00624C95">
              <w:rPr>
                <w:sz w:val="20"/>
                <w:szCs w:val="20"/>
                <w:lang w:val="en-US"/>
              </w:rPr>
              <w:t>=</w:t>
            </w:r>
            <w:r w:rsidR="004D1EF0">
              <w:rPr>
                <w:sz w:val="20"/>
                <w:szCs w:val="20"/>
                <w:lang w:val="en-US"/>
              </w:rPr>
              <w:t>84</w:t>
            </w:r>
            <w:r w:rsidRPr="00624C9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6C58134C" w14:textId="77777777" w:rsidR="006E4784" w:rsidRPr="00624C95" w:rsidRDefault="006E4784" w:rsidP="004773E1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6E4784" w:rsidRPr="00624C95" w14:paraId="5B909293" w14:textId="77777777" w:rsidTr="004773E1">
        <w:tc>
          <w:tcPr>
            <w:tcW w:w="9062" w:type="dxa"/>
            <w:gridSpan w:val="4"/>
          </w:tcPr>
          <w:p w14:paraId="5227CA81" w14:textId="77777777" w:rsidR="006E4784" w:rsidRPr="00624C95" w:rsidRDefault="006E4784" w:rsidP="004773E1">
            <w:pPr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624C95">
              <w:rPr>
                <w:b/>
                <w:bCs/>
                <w:sz w:val="20"/>
                <w:szCs w:val="20"/>
                <w:lang w:val="en-US"/>
              </w:rPr>
              <w:t>Patient characteristics</w:t>
            </w:r>
          </w:p>
        </w:tc>
      </w:tr>
      <w:tr w:rsidR="00777975" w:rsidRPr="00624C95" w14:paraId="6CCAA44E" w14:textId="77777777" w:rsidTr="00624C95">
        <w:tc>
          <w:tcPr>
            <w:tcW w:w="3539" w:type="dxa"/>
          </w:tcPr>
          <w:p w14:paraId="5453F7D4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268" w:type="dxa"/>
          </w:tcPr>
          <w:p w14:paraId="34576578" w14:textId="59D352C8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26)</w:t>
            </w:r>
          </w:p>
        </w:tc>
        <w:tc>
          <w:tcPr>
            <w:tcW w:w="1985" w:type="dxa"/>
          </w:tcPr>
          <w:p w14:paraId="17DC8430" w14:textId="3CE3E854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50 (30)</w:t>
            </w:r>
          </w:p>
        </w:tc>
        <w:tc>
          <w:tcPr>
            <w:tcW w:w="1270" w:type="dxa"/>
          </w:tcPr>
          <w:p w14:paraId="01C7E5E1" w14:textId="7DE875FE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85681">
              <w:rPr>
                <w:sz w:val="20"/>
                <w:szCs w:val="20"/>
                <w:lang w:val="en-US"/>
              </w:rPr>
              <w:t>908</w:t>
            </w:r>
          </w:p>
        </w:tc>
      </w:tr>
      <w:tr w:rsidR="00777975" w:rsidRPr="00624C95" w14:paraId="06FDB059" w14:textId="77777777" w:rsidTr="00624C95">
        <w:tc>
          <w:tcPr>
            <w:tcW w:w="3539" w:type="dxa"/>
          </w:tcPr>
          <w:p w14:paraId="31D8A79A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Gender</w:t>
            </w:r>
          </w:p>
          <w:p w14:paraId="35BAB616" w14:textId="77777777" w:rsidR="0077797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  <w:p w14:paraId="350E2DB0" w14:textId="4CC4A67C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</w:tcPr>
          <w:p w14:paraId="5ACE1C9C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3988A652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53.7)</w:t>
            </w:r>
          </w:p>
          <w:p w14:paraId="7BFB9253" w14:textId="73FFDA2B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46.3)</w:t>
            </w:r>
          </w:p>
        </w:tc>
        <w:tc>
          <w:tcPr>
            <w:tcW w:w="1985" w:type="dxa"/>
          </w:tcPr>
          <w:p w14:paraId="6142E2F9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5E0A5621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31 (36.9)</w:t>
            </w:r>
          </w:p>
          <w:p w14:paraId="7D296EBD" w14:textId="4D970A80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53 (63.1)</w:t>
            </w:r>
          </w:p>
        </w:tc>
        <w:tc>
          <w:tcPr>
            <w:tcW w:w="1270" w:type="dxa"/>
          </w:tcPr>
          <w:p w14:paraId="398A3AC7" w14:textId="691B7632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841417">
              <w:rPr>
                <w:sz w:val="20"/>
                <w:szCs w:val="20"/>
                <w:lang w:val="en-US"/>
              </w:rPr>
              <w:t>52</w:t>
            </w:r>
          </w:p>
        </w:tc>
      </w:tr>
      <w:tr w:rsidR="00777975" w:rsidRPr="00624C95" w14:paraId="0181DBB3" w14:textId="77777777" w:rsidTr="00624C95">
        <w:tc>
          <w:tcPr>
            <w:tcW w:w="3539" w:type="dxa"/>
          </w:tcPr>
          <w:p w14:paraId="4D6307D2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Body mass index, kg/m</w:t>
            </w:r>
            <w:r w:rsidRPr="00624C9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6B2FD3AF" w14:textId="5FDD00CB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 (5.2)</w:t>
            </w:r>
          </w:p>
        </w:tc>
        <w:tc>
          <w:tcPr>
            <w:tcW w:w="1985" w:type="dxa"/>
          </w:tcPr>
          <w:p w14:paraId="24D8DCF5" w14:textId="1D528158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23.9 (4.8)</w:t>
            </w:r>
          </w:p>
        </w:tc>
        <w:tc>
          <w:tcPr>
            <w:tcW w:w="1270" w:type="dxa"/>
          </w:tcPr>
          <w:p w14:paraId="2EA16A90" w14:textId="07823FF5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85681">
              <w:rPr>
                <w:sz w:val="20"/>
                <w:szCs w:val="20"/>
                <w:lang w:val="en-US"/>
              </w:rPr>
              <w:t>190</w:t>
            </w:r>
          </w:p>
        </w:tc>
      </w:tr>
      <w:tr w:rsidR="00777975" w:rsidRPr="00624C95" w14:paraId="58BAFD5E" w14:textId="77777777" w:rsidTr="00624C95">
        <w:tc>
          <w:tcPr>
            <w:tcW w:w="3539" w:type="dxa"/>
          </w:tcPr>
          <w:p w14:paraId="6DD61D25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 xml:space="preserve">Type of achalasia, n (%) </w:t>
            </w:r>
            <w:r w:rsidRPr="00624C95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  <w:p w14:paraId="4A28FA58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Type I</w:t>
            </w:r>
          </w:p>
          <w:p w14:paraId="2118E88C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Type II</w:t>
            </w:r>
          </w:p>
          <w:p w14:paraId="539E0FE3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Type III</w:t>
            </w:r>
          </w:p>
          <w:p w14:paraId="71D446D0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56953B05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49AA43B8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31.5)</w:t>
            </w:r>
          </w:p>
          <w:p w14:paraId="40B0DA5A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48.1)</w:t>
            </w:r>
          </w:p>
          <w:p w14:paraId="6572C612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5.6)</w:t>
            </w:r>
          </w:p>
          <w:p w14:paraId="77AD811C" w14:textId="49ED5C19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4.8)</w:t>
            </w:r>
          </w:p>
        </w:tc>
        <w:tc>
          <w:tcPr>
            <w:tcW w:w="1985" w:type="dxa"/>
          </w:tcPr>
          <w:p w14:paraId="7DBF3318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2B18186E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12 (14.3)</w:t>
            </w:r>
          </w:p>
          <w:p w14:paraId="566E0AF4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51 (60.7)</w:t>
            </w:r>
          </w:p>
          <w:p w14:paraId="56A7080F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9 (10.7)</w:t>
            </w:r>
          </w:p>
          <w:p w14:paraId="563F1092" w14:textId="60ED03FC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12 (14.3)</w:t>
            </w:r>
          </w:p>
        </w:tc>
        <w:tc>
          <w:tcPr>
            <w:tcW w:w="1270" w:type="dxa"/>
          </w:tcPr>
          <w:p w14:paraId="4C6BA58D" w14:textId="6A4AFAA2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91F9C">
              <w:rPr>
                <w:sz w:val="20"/>
                <w:szCs w:val="20"/>
                <w:lang w:val="en-US"/>
              </w:rPr>
              <w:t>087</w:t>
            </w:r>
          </w:p>
        </w:tc>
      </w:tr>
      <w:tr w:rsidR="00777975" w:rsidRPr="00624C95" w14:paraId="76CAED27" w14:textId="77777777" w:rsidTr="00624C95">
        <w:tc>
          <w:tcPr>
            <w:tcW w:w="3539" w:type="dxa"/>
          </w:tcPr>
          <w:p w14:paraId="1896F59D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Prior treatment, n (%)</w:t>
            </w:r>
          </w:p>
          <w:p w14:paraId="7259422D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PD</w:t>
            </w:r>
          </w:p>
          <w:p w14:paraId="654CB6C0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LHM</w:t>
            </w:r>
          </w:p>
          <w:p w14:paraId="4B0BCE13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POEM</w:t>
            </w:r>
          </w:p>
        </w:tc>
        <w:tc>
          <w:tcPr>
            <w:tcW w:w="2268" w:type="dxa"/>
          </w:tcPr>
          <w:p w14:paraId="4871B94F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417581E1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85.2)</w:t>
            </w:r>
          </w:p>
          <w:p w14:paraId="043824F5" w14:textId="0A9DA5AB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24.1)</w:t>
            </w:r>
          </w:p>
          <w:p w14:paraId="1EED7F14" w14:textId="4B93E9B1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42.6)</w:t>
            </w:r>
          </w:p>
        </w:tc>
        <w:tc>
          <w:tcPr>
            <w:tcW w:w="1985" w:type="dxa"/>
          </w:tcPr>
          <w:p w14:paraId="53FB160A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6289596B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77 (91.7)</w:t>
            </w:r>
          </w:p>
          <w:p w14:paraId="4A384B44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11 (13.1)</w:t>
            </w:r>
          </w:p>
          <w:p w14:paraId="1830E362" w14:textId="6CAC5108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14 (16.7)</w:t>
            </w:r>
          </w:p>
        </w:tc>
        <w:tc>
          <w:tcPr>
            <w:tcW w:w="1270" w:type="dxa"/>
          </w:tcPr>
          <w:p w14:paraId="752EE242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22AAE2D5" w14:textId="70F36F61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  <w:r w:rsidR="00091F9C">
              <w:rPr>
                <w:sz w:val="20"/>
                <w:szCs w:val="20"/>
                <w:lang w:val="en-US"/>
              </w:rPr>
              <w:t>3</w:t>
            </w:r>
          </w:p>
          <w:p w14:paraId="10CCCBBD" w14:textId="1C39830B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91F9C">
              <w:rPr>
                <w:sz w:val="20"/>
                <w:szCs w:val="20"/>
                <w:lang w:val="en-US"/>
              </w:rPr>
              <w:t>097</w:t>
            </w:r>
          </w:p>
          <w:p w14:paraId="268FD429" w14:textId="6F5B125A" w:rsidR="00777975" w:rsidRPr="00624C95" w:rsidRDefault="00841417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777975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624C95" w:rsidRPr="00624C95" w14:paraId="234B5E20" w14:textId="77777777" w:rsidTr="004773E1">
        <w:tc>
          <w:tcPr>
            <w:tcW w:w="9062" w:type="dxa"/>
            <w:gridSpan w:val="4"/>
          </w:tcPr>
          <w:p w14:paraId="61F8DD36" w14:textId="77777777" w:rsidR="00624C95" w:rsidRPr="00624C95" w:rsidRDefault="00624C95" w:rsidP="00624C95">
            <w:pPr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624C95">
              <w:rPr>
                <w:b/>
                <w:bCs/>
                <w:sz w:val="20"/>
                <w:szCs w:val="20"/>
                <w:lang w:val="en-US"/>
              </w:rPr>
              <w:t>Baseline outcomes</w:t>
            </w:r>
          </w:p>
        </w:tc>
      </w:tr>
      <w:tr w:rsidR="00777975" w:rsidRPr="00624C95" w14:paraId="579966C9" w14:textId="77777777" w:rsidTr="00624C95">
        <w:tc>
          <w:tcPr>
            <w:tcW w:w="3539" w:type="dxa"/>
          </w:tcPr>
          <w:p w14:paraId="1D66AE9E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Eckardt score</w:t>
            </w:r>
          </w:p>
        </w:tc>
        <w:tc>
          <w:tcPr>
            <w:tcW w:w="2268" w:type="dxa"/>
          </w:tcPr>
          <w:p w14:paraId="0745B7B2" w14:textId="688C311F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)</w:t>
            </w:r>
          </w:p>
        </w:tc>
        <w:tc>
          <w:tcPr>
            <w:tcW w:w="1985" w:type="dxa"/>
          </w:tcPr>
          <w:p w14:paraId="18A4E868" w14:textId="15D9D677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5 (2)</w:t>
            </w:r>
          </w:p>
        </w:tc>
        <w:tc>
          <w:tcPr>
            <w:tcW w:w="1270" w:type="dxa"/>
          </w:tcPr>
          <w:p w14:paraId="09748EDD" w14:textId="22395A50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685681">
              <w:rPr>
                <w:sz w:val="20"/>
                <w:szCs w:val="20"/>
                <w:lang w:val="en-US"/>
              </w:rPr>
              <w:t>27</w:t>
            </w:r>
          </w:p>
        </w:tc>
      </w:tr>
      <w:tr w:rsidR="00777975" w:rsidRPr="00624C95" w14:paraId="308B65AE" w14:textId="77777777" w:rsidTr="00624C95">
        <w:tc>
          <w:tcPr>
            <w:tcW w:w="3539" w:type="dxa"/>
          </w:tcPr>
          <w:p w14:paraId="33091732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High-resolution manometry</w:t>
            </w:r>
          </w:p>
          <w:p w14:paraId="7ECB9B66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IRP, mmHg</w:t>
            </w:r>
          </w:p>
          <w:p w14:paraId="641587C5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Baseline LES pressure, mmHg</w:t>
            </w:r>
          </w:p>
        </w:tc>
        <w:tc>
          <w:tcPr>
            <w:tcW w:w="2268" w:type="dxa"/>
          </w:tcPr>
          <w:p w14:paraId="24752DB5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1B3A7584" w14:textId="559D56B9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 (7.9)</w:t>
            </w:r>
          </w:p>
          <w:p w14:paraId="29068A2D" w14:textId="1CA3207D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5 (18.2)</w:t>
            </w:r>
          </w:p>
        </w:tc>
        <w:tc>
          <w:tcPr>
            <w:tcW w:w="1985" w:type="dxa"/>
          </w:tcPr>
          <w:p w14:paraId="24F1A2D9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65011BD2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22.0 (14.3)</w:t>
            </w:r>
          </w:p>
          <w:p w14:paraId="7AEFB29E" w14:textId="769541F2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32.2 (15.8)</w:t>
            </w:r>
          </w:p>
        </w:tc>
        <w:tc>
          <w:tcPr>
            <w:tcW w:w="1270" w:type="dxa"/>
          </w:tcPr>
          <w:p w14:paraId="070B3C7B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551BF115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  <w:p w14:paraId="58A4422C" w14:textId="2BFC8786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77975" w:rsidRPr="00624C95" w14:paraId="0D4B8BD6" w14:textId="77777777" w:rsidTr="00624C95">
        <w:tc>
          <w:tcPr>
            <w:tcW w:w="3539" w:type="dxa"/>
          </w:tcPr>
          <w:p w14:paraId="6EC899ED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Timed barium esophagram</w:t>
            </w:r>
          </w:p>
          <w:p w14:paraId="20C61182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Column height, cm</w:t>
            </w:r>
          </w:p>
          <w:p w14:paraId="699A7E2B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t = 0 minutes</w:t>
            </w:r>
          </w:p>
          <w:p w14:paraId="66E71E92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t = 1 minutes</w:t>
            </w:r>
          </w:p>
          <w:p w14:paraId="4B8CB6E8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t = 2 minutes</w:t>
            </w:r>
          </w:p>
          <w:p w14:paraId="7051C363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 xml:space="preserve">t = 5 minutes </w:t>
            </w:r>
          </w:p>
          <w:p w14:paraId="0BC19664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Max dilation, cm</w:t>
            </w:r>
          </w:p>
        </w:tc>
        <w:tc>
          <w:tcPr>
            <w:tcW w:w="2268" w:type="dxa"/>
          </w:tcPr>
          <w:p w14:paraId="2DB90CD9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2E4C0F34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2F11090E" w14:textId="086F7E19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 (5.4)</w:t>
            </w:r>
          </w:p>
          <w:p w14:paraId="5AD01491" w14:textId="09A3AB23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 (6.2)</w:t>
            </w:r>
          </w:p>
          <w:p w14:paraId="76B7B14C" w14:textId="6C0D08BA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5.0)</w:t>
            </w:r>
          </w:p>
          <w:p w14:paraId="24F32A5F" w14:textId="106E2D14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 (3.3)</w:t>
            </w:r>
          </w:p>
          <w:p w14:paraId="1CB343AF" w14:textId="7950EF02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 (2.0)</w:t>
            </w:r>
          </w:p>
        </w:tc>
        <w:tc>
          <w:tcPr>
            <w:tcW w:w="1985" w:type="dxa"/>
          </w:tcPr>
          <w:p w14:paraId="137918E6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27BCE20F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14391D43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7.2 (8.1)</w:t>
            </w:r>
          </w:p>
          <w:p w14:paraId="6E245593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4.5 (6.9)</w:t>
            </w:r>
          </w:p>
          <w:p w14:paraId="02F3D820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3.3 (6.7)</w:t>
            </w:r>
          </w:p>
          <w:p w14:paraId="5FB6F081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1.7 (5.3)</w:t>
            </w:r>
          </w:p>
          <w:p w14:paraId="243863BF" w14:textId="08357D81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3.0 (1.9)</w:t>
            </w:r>
          </w:p>
        </w:tc>
        <w:tc>
          <w:tcPr>
            <w:tcW w:w="1270" w:type="dxa"/>
          </w:tcPr>
          <w:p w14:paraId="0A342250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0D150C91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7B8FBE4F" w14:textId="41CE18F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685681">
              <w:rPr>
                <w:sz w:val="20"/>
                <w:szCs w:val="20"/>
                <w:lang w:val="en-US"/>
              </w:rPr>
              <w:t>23</w:t>
            </w:r>
          </w:p>
          <w:p w14:paraId="5484E046" w14:textId="67A80819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85681">
              <w:rPr>
                <w:sz w:val="20"/>
                <w:szCs w:val="20"/>
                <w:lang w:val="en-US"/>
              </w:rPr>
              <w:t>060</w:t>
            </w:r>
          </w:p>
          <w:p w14:paraId="089CB5C6" w14:textId="59C2025E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85681">
              <w:rPr>
                <w:sz w:val="20"/>
                <w:szCs w:val="20"/>
                <w:lang w:val="en-US"/>
              </w:rPr>
              <w:t>072</w:t>
            </w:r>
          </w:p>
          <w:p w14:paraId="7EF62652" w14:textId="25E467DE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685681">
              <w:rPr>
                <w:sz w:val="20"/>
                <w:szCs w:val="20"/>
                <w:lang w:val="en-US"/>
              </w:rPr>
              <w:t>49</w:t>
            </w:r>
          </w:p>
          <w:p w14:paraId="225761B1" w14:textId="457A55CB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85681">
              <w:rPr>
                <w:sz w:val="20"/>
                <w:szCs w:val="20"/>
                <w:lang w:val="en-US"/>
              </w:rPr>
              <w:t>998</w:t>
            </w:r>
          </w:p>
        </w:tc>
      </w:tr>
      <w:tr w:rsidR="00777975" w:rsidRPr="00624C95" w14:paraId="103C1B8D" w14:textId="77777777" w:rsidTr="00624C95">
        <w:tc>
          <w:tcPr>
            <w:tcW w:w="3539" w:type="dxa"/>
          </w:tcPr>
          <w:p w14:paraId="26403DA0" w14:textId="77777777" w:rsidR="00777975" w:rsidRPr="00624C9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Functional lumen imaging probe</w:t>
            </w:r>
          </w:p>
          <w:p w14:paraId="0988F566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Distensibility index, mm</w:t>
            </w:r>
            <w:r w:rsidRPr="00624C9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624C95">
              <w:rPr>
                <w:sz w:val="20"/>
                <w:szCs w:val="20"/>
                <w:lang w:val="en-US"/>
              </w:rPr>
              <w:t>/mmHg</w:t>
            </w:r>
          </w:p>
          <w:p w14:paraId="663B0E76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30 mL</w:t>
            </w:r>
          </w:p>
          <w:p w14:paraId="02A6BEDB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40 mL</w:t>
            </w:r>
          </w:p>
          <w:p w14:paraId="51F47FF2" w14:textId="77777777" w:rsidR="00777975" w:rsidRPr="00624C95" w:rsidRDefault="00777975" w:rsidP="00777975">
            <w:pPr>
              <w:spacing w:after="0"/>
              <w:ind w:left="34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Diameter, mm</w:t>
            </w:r>
          </w:p>
          <w:p w14:paraId="2BDD3D16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30 mL</w:t>
            </w:r>
          </w:p>
          <w:p w14:paraId="617D3B20" w14:textId="77777777" w:rsidR="00777975" w:rsidRPr="00624C95" w:rsidRDefault="00777975" w:rsidP="00777975">
            <w:pPr>
              <w:spacing w:after="0"/>
              <w:ind w:left="680"/>
              <w:rPr>
                <w:sz w:val="20"/>
                <w:szCs w:val="20"/>
                <w:lang w:val="en-US"/>
              </w:rPr>
            </w:pPr>
            <w:r w:rsidRPr="00624C95">
              <w:rPr>
                <w:sz w:val="20"/>
                <w:szCs w:val="20"/>
                <w:lang w:val="en-US"/>
              </w:rPr>
              <w:t>40 mL</w:t>
            </w:r>
          </w:p>
        </w:tc>
        <w:tc>
          <w:tcPr>
            <w:tcW w:w="2268" w:type="dxa"/>
          </w:tcPr>
          <w:p w14:paraId="4180E233" w14:textId="77777777" w:rsidR="00777975" w:rsidRPr="007278AB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2D3857BF" w14:textId="77777777" w:rsidR="00777975" w:rsidRPr="007278AB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2013F544" w14:textId="77777777" w:rsidR="00777975" w:rsidRPr="007278AB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278AB">
              <w:rPr>
                <w:sz w:val="20"/>
                <w:szCs w:val="20"/>
                <w:lang w:val="en-US"/>
              </w:rPr>
              <w:t>3.3 (2.4)</w:t>
            </w:r>
          </w:p>
          <w:p w14:paraId="1C3C76DA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278AB">
              <w:rPr>
                <w:sz w:val="20"/>
                <w:szCs w:val="20"/>
                <w:lang w:val="en-US"/>
              </w:rPr>
              <w:t>4.1 (3.0)</w:t>
            </w:r>
          </w:p>
          <w:p w14:paraId="122BE1A1" w14:textId="77777777" w:rsidR="00667609" w:rsidRDefault="00667609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163124F5" w14:textId="77777777" w:rsidR="00667609" w:rsidRDefault="00667609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 (3.1)</w:t>
            </w:r>
          </w:p>
          <w:p w14:paraId="1C521511" w14:textId="2E0549C2" w:rsidR="00667609" w:rsidRPr="007278AB" w:rsidRDefault="00667609" w:rsidP="0077797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 (3.1)</w:t>
            </w:r>
          </w:p>
        </w:tc>
        <w:tc>
          <w:tcPr>
            <w:tcW w:w="1985" w:type="dxa"/>
          </w:tcPr>
          <w:p w14:paraId="6971458F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398674E3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763EFE8E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1.3 (2.0)</w:t>
            </w:r>
          </w:p>
          <w:p w14:paraId="69B88279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1.5 (2.5)</w:t>
            </w:r>
          </w:p>
          <w:p w14:paraId="66724395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  <w:p w14:paraId="48978CFC" w14:textId="77777777" w:rsidR="00777975" w:rsidRPr="00777975" w:rsidRDefault="00777975" w:rsidP="0077797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6.4 (3.3)</w:t>
            </w:r>
          </w:p>
          <w:p w14:paraId="13FEE9DF" w14:textId="790881ED" w:rsidR="00777975" w:rsidRP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  <w:r w:rsidRPr="00777975">
              <w:rPr>
                <w:sz w:val="20"/>
                <w:szCs w:val="20"/>
                <w:lang w:val="en-US"/>
              </w:rPr>
              <w:t>9.4 (5.1)</w:t>
            </w:r>
          </w:p>
        </w:tc>
        <w:tc>
          <w:tcPr>
            <w:tcW w:w="1270" w:type="dxa"/>
          </w:tcPr>
          <w:p w14:paraId="785373F7" w14:textId="77777777" w:rsidR="00777975" w:rsidRPr="002D1313" w:rsidRDefault="00777975" w:rsidP="00777975">
            <w:pPr>
              <w:spacing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94BD86" w14:textId="77777777" w:rsidR="00777975" w:rsidRPr="002D1313" w:rsidRDefault="00777975" w:rsidP="00777975">
            <w:pPr>
              <w:spacing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9377BA5" w14:textId="77777777" w:rsidR="00777975" w:rsidRPr="002D1313" w:rsidRDefault="00777975" w:rsidP="00777975">
            <w:pPr>
              <w:spacing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2D131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  <w:p w14:paraId="708F4B18" w14:textId="77777777" w:rsidR="00777975" w:rsidRPr="002D1313" w:rsidRDefault="00777975" w:rsidP="00777975">
            <w:pPr>
              <w:spacing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2D131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  <w:p w14:paraId="30BD953D" w14:textId="77777777" w:rsidR="00777975" w:rsidRDefault="00777975" w:rsidP="007779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74F8D24B" w14:textId="77777777" w:rsidR="00667609" w:rsidRPr="002D1313" w:rsidRDefault="00667609" w:rsidP="00667609">
            <w:pPr>
              <w:spacing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2D131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  <w:p w14:paraId="355EC86F" w14:textId="44858ADE" w:rsidR="00667609" w:rsidRPr="00667609" w:rsidRDefault="00667609" w:rsidP="00777975">
            <w:pPr>
              <w:spacing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2D131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6CF99FCD" w14:textId="77777777" w:rsidR="006E4784" w:rsidRPr="00624C95" w:rsidRDefault="006E4784" w:rsidP="006E4784">
      <w:pPr>
        <w:spacing w:after="0"/>
        <w:rPr>
          <w:sz w:val="20"/>
          <w:szCs w:val="20"/>
          <w:lang w:val="en-US"/>
        </w:rPr>
      </w:pPr>
    </w:p>
    <w:p w14:paraId="36BABAC4" w14:textId="6484D21F" w:rsidR="008833A4" w:rsidRDefault="00AC3EDB" w:rsidP="00075BA9">
      <w:pPr>
        <w:spacing w:after="0" w:line="240" w:lineRule="auto"/>
        <w:rPr>
          <w:i/>
          <w:iCs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09A0CB4" w14:textId="567DD0E4" w:rsidR="00AC3EDB" w:rsidRPr="00A27812" w:rsidRDefault="00D07F2A" w:rsidP="00A27812">
      <w:pPr>
        <w:spacing w:line="240" w:lineRule="auto"/>
        <w:rPr>
          <w:lang w:val="en-US"/>
        </w:rPr>
      </w:pPr>
      <w:r w:rsidRPr="00385706">
        <w:rPr>
          <w:i/>
          <w:iCs/>
          <w:lang w:val="en-US"/>
        </w:rPr>
        <w:lastRenderedPageBreak/>
        <w:t xml:space="preserve">Supplementary Figure </w:t>
      </w:r>
      <w:r w:rsidR="00A617D8">
        <w:rPr>
          <w:i/>
          <w:iCs/>
          <w:lang w:val="en-US"/>
        </w:rPr>
        <w:t>1</w:t>
      </w:r>
      <w:r w:rsidRPr="00385706">
        <w:rPr>
          <w:i/>
          <w:iCs/>
          <w:lang w:val="en-US"/>
        </w:rPr>
        <w:t>: Correlation</w:t>
      </w:r>
      <w:r>
        <w:rPr>
          <w:i/>
          <w:iCs/>
          <w:lang w:val="en-US"/>
        </w:rPr>
        <w:t xml:space="preserve"> between IRP and distensibility index at 40mL. r</w:t>
      </w:r>
      <w:r w:rsidRPr="00D07F2A">
        <w:rPr>
          <w:i/>
          <w:iCs/>
          <w:lang w:val="en-US"/>
        </w:rPr>
        <w:t>=-0.</w:t>
      </w:r>
      <w:r w:rsidR="00AB24D1">
        <w:rPr>
          <w:i/>
          <w:iCs/>
          <w:lang w:val="en-US"/>
        </w:rPr>
        <w:t>591</w:t>
      </w:r>
      <w:r>
        <w:rPr>
          <w:i/>
          <w:iCs/>
          <w:lang w:val="en-US"/>
        </w:rPr>
        <w:t>, p&lt;0.001.</w:t>
      </w:r>
    </w:p>
    <w:p w14:paraId="5C637CF0" w14:textId="77777777" w:rsidR="00AC6C7F" w:rsidRDefault="00AC6C7F">
      <w:pPr>
        <w:spacing w:after="0" w:line="240" w:lineRule="auto"/>
        <w:rPr>
          <w:sz w:val="20"/>
          <w:szCs w:val="20"/>
          <w:lang w:val="en-US"/>
        </w:rPr>
      </w:pPr>
    </w:p>
    <w:p w14:paraId="1DA0A110" w14:textId="1E6C7713" w:rsidR="00FC76BB" w:rsidRDefault="00FB38CB">
      <w:pPr>
        <w:spacing w:after="0" w:line="24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4220C8CD" wp14:editId="33CAB1B2">
            <wp:extent cx="3811532" cy="4370841"/>
            <wp:effectExtent l="0" t="0" r="0" b="0"/>
            <wp:docPr id="134627755" name="Afbeelding 1" descr="Afbeelding met tekst, diagram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27755" name="Afbeelding 1" descr="Afbeelding met tekst, diagram, schermopname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1532" cy="4370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FDCBA" w14:textId="77777777" w:rsidR="00FC76BB" w:rsidRDefault="00FC76B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2B4E38C" w14:textId="33C3AEAB" w:rsidR="00121393" w:rsidRDefault="00840363">
      <w:pPr>
        <w:spacing w:after="0" w:line="240" w:lineRule="auto"/>
        <w:rPr>
          <w:i/>
          <w:iCs/>
          <w:lang w:val="en-US"/>
        </w:rPr>
      </w:pPr>
      <w:r w:rsidRPr="00385706">
        <w:rPr>
          <w:i/>
          <w:iCs/>
          <w:lang w:val="en-US"/>
        </w:rPr>
        <w:lastRenderedPageBreak/>
        <w:t xml:space="preserve">Supplementary Figure </w:t>
      </w:r>
      <w:r w:rsidR="00A617D8">
        <w:rPr>
          <w:i/>
          <w:iCs/>
          <w:lang w:val="en-US"/>
        </w:rPr>
        <w:t>2</w:t>
      </w:r>
      <w:r w:rsidRPr="00385706">
        <w:rPr>
          <w:i/>
          <w:iCs/>
          <w:lang w:val="en-US"/>
        </w:rPr>
        <w:t xml:space="preserve">: </w:t>
      </w:r>
      <w:r>
        <w:rPr>
          <w:i/>
          <w:iCs/>
          <w:lang w:val="en-US"/>
        </w:rPr>
        <w:t>Treatment success and failure in patients undergoing retreatment, stratified by type of retreatment (subgroup analysis).</w:t>
      </w:r>
    </w:p>
    <w:p w14:paraId="31C47059" w14:textId="77777777" w:rsidR="00075BA9" w:rsidRPr="00121393" w:rsidRDefault="00075BA9">
      <w:pPr>
        <w:spacing w:after="0" w:line="240" w:lineRule="auto"/>
        <w:rPr>
          <w:i/>
          <w:iCs/>
          <w:lang w:val="en-US"/>
        </w:rPr>
      </w:pPr>
    </w:p>
    <w:p w14:paraId="3CDDF3B9" w14:textId="07CEC799" w:rsidR="00840363" w:rsidRDefault="00B942E0">
      <w:pPr>
        <w:spacing w:after="0" w:line="24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22CBFE58" wp14:editId="577755FA">
            <wp:extent cx="4962525" cy="2962275"/>
            <wp:effectExtent l="0" t="0" r="9525" b="9525"/>
            <wp:docPr id="157917825" name="Afbeelding 5" descr="Afbeelding met tekst, diagram, schermopname, cirk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17825" name="Afbeelding 5" descr="Afbeelding met tekst, diagram, schermopname, cirkel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C2A24" w14:textId="77777777" w:rsidR="00D174E8" w:rsidRDefault="00D174E8">
      <w:pPr>
        <w:spacing w:after="0" w:line="240" w:lineRule="auto"/>
        <w:rPr>
          <w:sz w:val="20"/>
          <w:szCs w:val="20"/>
          <w:lang w:val="en-US"/>
        </w:rPr>
      </w:pPr>
    </w:p>
    <w:p w14:paraId="286D185F" w14:textId="2A9951D7" w:rsidR="00D174E8" w:rsidRDefault="00D174E8">
      <w:pPr>
        <w:spacing w:after="0" w:line="240" w:lineRule="auto"/>
        <w:rPr>
          <w:sz w:val="20"/>
          <w:szCs w:val="20"/>
          <w:lang w:val="en-US"/>
        </w:rPr>
      </w:pPr>
    </w:p>
    <w:p w14:paraId="66FC75AF" w14:textId="57CF0ACB" w:rsidR="00126AC5" w:rsidRPr="00624C95" w:rsidRDefault="00126AC5">
      <w:pPr>
        <w:spacing w:after="0" w:line="240" w:lineRule="auto"/>
        <w:rPr>
          <w:sz w:val="20"/>
          <w:szCs w:val="20"/>
          <w:lang w:val="en-US"/>
        </w:rPr>
      </w:pPr>
      <w:r w:rsidRPr="00624C95">
        <w:rPr>
          <w:sz w:val="20"/>
          <w:szCs w:val="20"/>
          <w:lang w:val="en-US"/>
        </w:rPr>
        <w:br w:type="page"/>
      </w:r>
    </w:p>
    <w:p w14:paraId="511DC549" w14:textId="6A9B9FBE" w:rsidR="00121393" w:rsidRDefault="00121393" w:rsidP="00E1684F">
      <w:pPr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 xml:space="preserve">Supplementary Figure </w:t>
      </w:r>
      <w:r w:rsidR="00A617D8">
        <w:rPr>
          <w:i/>
          <w:iCs/>
          <w:lang w:val="en-US"/>
        </w:rPr>
        <w:t>3</w:t>
      </w:r>
      <w:r w:rsidRPr="00385706">
        <w:rPr>
          <w:i/>
          <w:iCs/>
          <w:lang w:val="en-US"/>
        </w:rPr>
        <w:t>:</w:t>
      </w:r>
      <w:r>
        <w:rPr>
          <w:i/>
          <w:iCs/>
          <w:lang w:val="en-US"/>
        </w:rPr>
        <w:t xml:space="preserve"> </w:t>
      </w:r>
      <w:r w:rsidR="00075BA9">
        <w:rPr>
          <w:i/>
          <w:iCs/>
          <w:lang w:val="en-US"/>
        </w:rPr>
        <w:t>Results of d</w:t>
      </w:r>
      <w:r>
        <w:rPr>
          <w:i/>
          <w:iCs/>
          <w:lang w:val="en-US"/>
        </w:rPr>
        <w:t>istensibility index at 40mL, stratified based on type of retreatment</w:t>
      </w:r>
      <w:r w:rsidR="001820FD">
        <w:rPr>
          <w:i/>
          <w:iCs/>
          <w:lang w:val="en-US"/>
        </w:rPr>
        <w:t xml:space="preserve">. </w:t>
      </w:r>
    </w:p>
    <w:p w14:paraId="7C019131" w14:textId="6F4C243F" w:rsidR="00536E95" w:rsidRDefault="00847DEE" w:rsidP="00E1684F">
      <w:pPr>
        <w:rPr>
          <w:i/>
          <w:iCs/>
          <w:lang w:val="en-US"/>
        </w:rPr>
      </w:pPr>
      <w:r>
        <w:rPr>
          <w:i/>
          <w:iCs/>
          <w:noProof/>
          <w:lang w:val="en-US"/>
          <w14:ligatures w14:val="standardContextual"/>
        </w:rPr>
        <w:drawing>
          <wp:inline distT="0" distB="0" distL="0" distR="0" wp14:anchorId="273F5448" wp14:editId="51BEF53A">
            <wp:extent cx="4899670" cy="3500635"/>
            <wp:effectExtent l="0" t="0" r="0" b="5080"/>
            <wp:docPr id="1106758085" name="Afbeelding 3" descr="Afbeelding met tekst, diagram, schermopname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758085" name="Afbeelding 3" descr="Afbeelding met tekst, diagram, schermopname, Perceel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670" cy="350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27EA3" w14:textId="04686A46" w:rsidR="00536E95" w:rsidRDefault="00536E95" w:rsidP="00E1684F">
      <w:pPr>
        <w:rPr>
          <w:i/>
          <w:iCs/>
          <w:lang w:val="en-US"/>
        </w:rPr>
      </w:pPr>
    </w:p>
    <w:sectPr w:rsidR="00536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941ED7"/>
    <w:multiLevelType w:val="hybridMultilevel"/>
    <w:tmpl w:val="BDB09C4E"/>
    <w:lvl w:ilvl="0" w:tplc="248C5D4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7880C54"/>
    <w:multiLevelType w:val="hybridMultilevel"/>
    <w:tmpl w:val="62388D9E"/>
    <w:lvl w:ilvl="0" w:tplc="AE8257EC"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5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5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30299048">
    <w:abstractNumId w:val="0"/>
  </w:num>
  <w:num w:numId="40" w16cid:durableId="49114955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84"/>
    <w:rsid w:val="0000005B"/>
    <w:rsid w:val="00002BF7"/>
    <w:rsid w:val="0003217F"/>
    <w:rsid w:val="00075BA9"/>
    <w:rsid w:val="00091F9C"/>
    <w:rsid w:val="00092CE7"/>
    <w:rsid w:val="00094213"/>
    <w:rsid w:val="000A3A33"/>
    <w:rsid w:val="000A4A84"/>
    <w:rsid w:val="000E277E"/>
    <w:rsid w:val="000F2A99"/>
    <w:rsid w:val="00115842"/>
    <w:rsid w:val="00121393"/>
    <w:rsid w:val="00126AC5"/>
    <w:rsid w:val="00155C7F"/>
    <w:rsid w:val="00176A5A"/>
    <w:rsid w:val="001820FD"/>
    <w:rsid w:val="00194D16"/>
    <w:rsid w:val="001A71D9"/>
    <w:rsid w:val="001C24A6"/>
    <w:rsid w:val="00202497"/>
    <w:rsid w:val="00225B02"/>
    <w:rsid w:val="00280AC4"/>
    <w:rsid w:val="00344024"/>
    <w:rsid w:val="003824D2"/>
    <w:rsid w:val="00385706"/>
    <w:rsid w:val="003B4FB8"/>
    <w:rsid w:val="003B7748"/>
    <w:rsid w:val="00414B1B"/>
    <w:rsid w:val="00476272"/>
    <w:rsid w:val="004C10B1"/>
    <w:rsid w:val="004D1EF0"/>
    <w:rsid w:val="004E10E2"/>
    <w:rsid w:val="00505539"/>
    <w:rsid w:val="00506189"/>
    <w:rsid w:val="005147C8"/>
    <w:rsid w:val="00535E16"/>
    <w:rsid w:val="00536E95"/>
    <w:rsid w:val="005763A7"/>
    <w:rsid w:val="005B2AF3"/>
    <w:rsid w:val="005C4B62"/>
    <w:rsid w:val="005C5B5D"/>
    <w:rsid w:val="005D0EA8"/>
    <w:rsid w:val="005D72BC"/>
    <w:rsid w:val="005E2243"/>
    <w:rsid w:val="005E2E57"/>
    <w:rsid w:val="005E4B36"/>
    <w:rsid w:val="0061673C"/>
    <w:rsid w:val="00624C95"/>
    <w:rsid w:val="00640931"/>
    <w:rsid w:val="0064748E"/>
    <w:rsid w:val="00666C5A"/>
    <w:rsid w:val="00667609"/>
    <w:rsid w:val="006701DF"/>
    <w:rsid w:val="00676D45"/>
    <w:rsid w:val="00685681"/>
    <w:rsid w:val="006A5732"/>
    <w:rsid w:val="006D3FCA"/>
    <w:rsid w:val="006E1286"/>
    <w:rsid w:val="006E4784"/>
    <w:rsid w:val="006E6661"/>
    <w:rsid w:val="00700683"/>
    <w:rsid w:val="007278AB"/>
    <w:rsid w:val="00751F7F"/>
    <w:rsid w:val="007749DB"/>
    <w:rsid w:val="00777975"/>
    <w:rsid w:val="007C23AE"/>
    <w:rsid w:val="007C4EDC"/>
    <w:rsid w:val="007D0955"/>
    <w:rsid w:val="00821D64"/>
    <w:rsid w:val="008344B8"/>
    <w:rsid w:val="00840363"/>
    <w:rsid w:val="00840A00"/>
    <w:rsid w:val="00841417"/>
    <w:rsid w:val="00847DEE"/>
    <w:rsid w:val="00870A48"/>
    <w:rsid w:val="008833A4"/>
    <w:rsid w:val="008D17F6"/>
    <w:rsid w:val="008F5904"/>
    <w:rsid w:val="00915C38"/>
    <w:rsid w:val="00944185"/>
    <w:rsid w:val="0096339F"/>
    <w:rsid w:val="009B60D0"/>
    <w:rsid w:val="00A27812"/>
    <w:rsid w:val="00A44CF4"/>
    <w:rsid w:val="00A617D8"/>
    <w:rsid w:val="00A678D2"/>
    <w:rsid w:val="00A75F7C"/>
    <w:rsid w:val="00A86F75"/>
    <w:rsid w:val="00AB24D1"/>
    <w:rsid w:val="00AC1F22"/>
    <w:rsid w:val="00AC3EDB"/>
    <w:rsid w:val="00AC5E79"/>
    <w:rsid w:val="00AC6C7F"/>
    <w:rsid w:val="00AD3036"/>
    <w:rsid w:val="00B03D54"/>
    <w:rsid w:val="00B14813"/>
    <w:rsid w:val="00B42813"/>
    <w:rsid w:val="00B61FD5"/>
    <w:rsid w:val="00B942E0"/>
    <w:rsid w:val="00BA4707"/>
    <w:rsid w:val="00BB0BD6"/>
    <w:rsid w:val="00C114D4"/>
    <w:rsid w:val="00C30711"/>
    <w:rsid w:val="00C973B5"/>
    <w:rsid w:val="00CA205E"/>
    <w:rsid w:val="00CA6172"/>
    <w:rsid w:val="00CD4481"/>
    <w:rsid w:val="00CF0BFA"/>
    <w:rsid w:val="00D07F2A"/>
    <w:rsid w:val="00D174E8"/>
    <w:rsid w:val="00D24F37"/>
    <w:rsid w:val="00D66FC4"/>
    <w:rsid w:val="00D85AD6"/>
    <w:rsid w:val="00D941A4"/>
    <w:rsid w:val="00DE4AC5"/>
    <w:rsid w:val="00DF0A13"/>
    <w:rsid w:val="00DF6498"/>
    <w:rsid w:val="00E01DCE"/>
    <w:rsid w:val="00E1684F"/>
    <w:rsid w:val="00E366D2"/>
    <w:rsid w:val="00E55BEF"/>
    <w:rsid w:val="00E56886"/>
    <w:rsid w:val="00E86468"/>
    <w:rsid w:val="00ED02C3"/>
    <w:rsid w:val="00F07751"/>
    <w:rsid w:val="00F13679"/>
    <w:rsid w:val="00F13783"/>
    <w:rsid w:val="00F16837"/>
    <w:rsid w:val="00F27438"/>
    <w:rsid w:val="00F34CD1"/>
    <w:rsid w:val="00F80291"/>
    <w:rsid w:val="00F90FF0"/>
    <w:rsid w:val="00FB38CB"/>
    <w:rsid w:val="00FC0FD5"/>
    <w:rsid w:val="00FC76B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1AC24"/>
  <w15:chartTrackingRefBased/>
  <w15:docId w15:val="{392375C2-276F-4C25-8A34-748AC87E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4784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6E4784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6E4784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6E4784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6E4784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6E4784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6E478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6E47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6E47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6E47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6E478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6E478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6E478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E478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6E4784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6E4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D448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448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4481"/>
    <w:rPr>
      <w:rFonts w:asciiTheme="minorHAnsi" w:eastAsiaTheme="minorHAnsi" w:hAnsiTheme="minorHAnsi" w:cstheme="minorBidi"/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448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4481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Revisie">
    <w:name w:val="Revision"/>
    <w:hidden/>
    <w:uiPriority w:val="99"/>
    <w:semiHidden/>
    <w:rsid w:val="008F5904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56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s, E.M. (Elise)</dc:creator>
  <cp:keywords/>
  <dc:description/>
  <cp:lastModifiedBy>Wessels, E.M. (Elise)</cp:lastModifiedBy>
  <cp:revision>11</cp:revision>
  <dcterms:created xsi:type="dcterms:W3CDTF">2025-11-06T12:34:00Z</dcterms:created>
  <dcterms:modified xsi:type="dcterms:W3CDTF">2025-11-19T14:25:00Z</dcterms:modified>
</cp:coreProperties>
</file>